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Default="00654E8F" w:rsidP="0001436A">
      <w:pPr>
        <w:pStyle w:val="1"/>
      </w:pPr>
      <w:r w:rsidRPr="00994A3D">
        <w:t>Supplementary Data</w:t>
      </w:r>
    </w:p>
    <w:p w14:paraId="5C0FCADA" w14:textId="77777777" w:rsidR="0026293C" w:rsidRDefault="0026293C" w:rsidP="0026293C">
      <w:r>
        <w:t>data_4</w:t>
      </w:r>
    </w:p>
    <w:p w14:paraId="64E5E682" w14:textId="77777777" w:rsidR="0026293C" w:rsidRDefault="0026293C" w:rsidP="0026293C"/>
    <w:p w14:paraId="62C8F6D8" w14:textId="77777777" w:rsidR="0026293C" w:rsidRDefault="0026293C" w:rsidP="0026293C">
      <w:r>
        <w:t>_audit_creation_method           SHELXL-97</w:t>
      </w:r>
    </w:p>
    <w:p w14:paraId="52B2B2B4" w14:textId="77777777" w:rsidR="0026293C" w:rsidRDefault="0026293C" w:rsidP="0026293C">
      <w:r>
        <w:t xml:space="preserve">_chemical_name_systematic        </w:t>
      </w:r>
    </w:p>
    <w:p w14:paraId="2C7E955C" w14:textId="77777777" w:rsidR="0026293C" w:rsidRDefault="0026293C" w:rsidP="0026293C">
      <w:r>
        <w:t>;</w:t>
      </w:r>
    </w:p>
    <w:p w14:paraId="0F34A877" w14:textId="40C62043" w:rsidR="0026293C" w:rsidRDefault="0026293C" w:rsidP="0026293C">
      <w:r>
        <w:t>?</w:t>
      </w:r>
      <w:r w:rsidR="009103C3">
        <w:t xml:space="preserve"> </w:t>
      </w:r>
      <w:bookmarkStart w:id="0" w:name="_GoBack"/>
      <w:bookmarkEnd w:id="0"/>
    </w:p>
    <w:p w14:paraId="722F9FFD" w14:textId="77777777" w:rsidR="0026293C" w:rsidRDefault="0026293C" w:rsidP="0026293C">
      <w:r>
        <w:t>;</w:t>
      </w:r>
    </w:p>
    <w:p w14:paraId="2819A70C" w14:textId="77777777" w:rsidR="0026293C" w:rsidRDefault="0026293C" w:rsidP="0026293C"/>
    <w:p w14:paraId="7B2A2DD4" w14:textId="77777777" w:rsidR="0026293C" w:rsidRDefault="0026293C" w:rsidP="0026293C"/>
    <w:p w14:paraId="1C2D203E" w14:textId="77777777" w:rsidR="0026293C" w:rsidRDefault="0026293C" w:rsidP="0026293C">
      <w:r>
        <w:t>loop_</w:t>
      </w:r>
    </w:p>
    <w:p w14:paraId="0A3AB8AD" w14:textId="77777777" w:rsidR="0026293C" w:rsidRDefault="0026293C" w:rsidP="0026293C">
      <w:r>
        <w:t>_atom_type_symbol</w:t>
      </w:r>
    </w:p>
    <w:p w14:paraId="09CB89A3" w14:textId="77777777" w:rsidR="0026293C" w:rsidRDefault="0026293C" w:rsidP="0026293C">
      <w:r>
        <w:t>_atom_type_description</w:t>
      </w:r>
    </w:p>
    <w:p w14:paraId="606BDBF3" w14:textId="77777777" w:rsidR="0026293C" w:rsidRDefault="0026293C" w:rsidP="0026293C">
      <w:r>
        <w:t>_atom_type_scat_dispersion_real</w:t>
      </w:r>
    </w:p>
    <w:p w14:paraId="24E1D9C9" w14:textId="77777777" w:rsidR="0026293C" w:rsidRDefault="0026293C" w:rsidP="0026293C">
      <w:r>
        <w:t>_atom_type_scat_dispersion_imag</w:t>
      </w:r>
    </w:p>
    <w:p w14:paraId="076CCC10" w14:textId="77777777" w:rsidR="0026293C" w:rsidRDefault="0026293C" w:rsidP="0026293C">
      <w:r>
        <w:t>_atom_type_scat_source</w:t>
      </w:r>
    </w:p>
    <w:p w14:paraId="73DD45B2" w14:textId="77777777" w:rsidR="0026293C" w:rsidRDefault="0026293C" w:rsidP="0026293C">
      <w:r>
        <w:t>C C 0.0033 0.0016 'International Tables Vol C Tables 4.2.6.8 and 6.1.1.4'</w:t>
      </w:r>
    </w:p>
    <w:p w14:paraId="0AC7AD3C" w14:textId="77777777" w:rsidR="0026293C" w:rsidRDefault="0026293C" w:rsidP="0026293C">
      <w:r>
        <w:t>H H 0.0000 0.0000 'International Tables Vol C Tables 4.2.6.8 and 6.1.1.4'</w:t>
      </w:r>
    </w:p>
    <w:p w14:paraId="294D9C1B" w14:textId="77777777" w:rsidR="0026293C" w:rsidRDefault="0026293C" w:rsidP="0026293C">
      <w:r>
        <w:t>N N 0.0061 0.0033 'International Tables Vol C Tables 4.2.6.8 and 6.1.1.4'</w:t>
      </w:r>
    </w:p>
    <w:p w14:paraId="216A9253" w14:textId="77777777" w:rsidR="0026293C" w:rsidRDefault="0026293C" w:rsidP="0026293C">
      <w:r>
        <w:t>O O 0.0106 0.0060 'International Tables Vol C Tables 4.2.6.8 and 6.1.1.4'</w:t>
      </w:r>
    </w:p>
    <w:p w14:paraId="107C3DD1" w14:textId="77777777" w:rsidR="0026293C" w:rsidRDefault="0026293C" w:rsidP="0026293C"/>
    <w:p w14:paraId="095C2F3B" w14:textId="77777777" w:rsidR="0026293C" w:rsidRDefault="0026293C" w:rsidP="0026293C">
      <w:r>
        <w:t>_symmetry_cell_setting           Triclinic</w:t>
      </w:r>
    </w:p>
    <w:p w14:paraId="308C95AB" w14:textId="77777777" w:rsidR="0026293C" w:rsidRDefault="0026293C" w:rsidP="0026293C">
      <w:r>
        <w:t>_symmetry_space_group_name_H-M   P-1</w:t>
      </w:r>
    </w:p>
    <w:p w14:paraId="1C56938B" w14:textId="77777777" w:rsidR="0026293C" w:rsidRDefault="0026293C" w:rsidP="0026293C"/>
    <w:p w14:paraId="40670DD8" w14:textId="77777777" w:rsidR="0026293C" w:rsidRDefault="0026293C" w:rsidP="0026293C">
      <w:r>
        <w:t>loop_</w:t>
      </w:r>
    </w:p>
    <w:p w14:paraId="4C8AE2D9" w14:textId="77777777" w:rsidR="0026293C" w:rsidRDefault="0026293C" w:rsidP="0026293C">
      <w:r>
        <w:t>_symmetry_equiv_pos_as_xyz</w:t>
      </w:r>
    </w:p>
    <w:p w14:paraId="072D6E56" w14:textId="77777777" w:rsidR="0026293C" w:rsidRDefault="0026293C" w:rsidP="0026293C">
      <w:r>
        <w:t>'x, y, z'</w:t>
      </w:r>
    </w:p>
    <w:p w14:paraId="74EE8200" w14:textId="77777777" w:rsidR="0026293C" w:rsidRDefault="0026293C" w:rsidP="0026293C">
      <w:r>
        <w:t>'-x, -y, -z'</w:t>
      </w:r>
    </w:p>
    <w:p w14:paraId="7CFE3301" w14:textId="77777777" w:rsidR="0026293C" w:rsidRDefault="0026293C" w:rsidP="0026293C"/>
    <w:p w14:paraId="3EF7BB0E" w14:textId="77777777" w:rsidR="0026293C" w:rsidRDefault="0026293C" w:rsidP="0026293C">
      <w:r>
        <w:t>_cell_length_a                   9.225(2)</w:t>
      </w:r>
    </w:p>
    <w:p w14:paraId="40CFCE25" w14:textId="77777777" w:rsidR="0026293C" w:rsidRDefault="0026293C" w:rsidP="0026293C">
      <w:r>
        <w:t>_cell_length_b                   12.144(3)</w:t>
      </w:r>
    </w:p>
    <w:p w14:paraId="7F2434E8" w14:textId="77777777" w:rsidR="0026293C" w:rsidRDefault="0026293C" w:rsidP="0026293C">
      <w:r>
        <w:t>_cell_length_c                   14.886(4)</w:t>
      </w:r>
    </w:p>
    <w:p w14:paraId="2B0EB5D3" w14:textId="77777777" w:rsidR="0026293C" w:rsidRDefault="0026293C" w:rsidP="0026293C">
      <w:r>
        <w:t>_cell_angle_alpha                74.73(1)</w:t>
      </w:r>
    </w:p>
    <w:p w14:paraId="6E6217C5" w14:textId="77777777" w:rsidR="0026293C" w:rsidRDefault="0026293C" w:rsidP="0026293C">
      <w:r>
        <w:t>_cell_angle_beta                 78.29(2)</w:t>
      </w:r>
    </w:p>
    <w:p w14:paraId="4436E2A4" w14:textId="77777777" w:rsidR="0026293C" w:rsidRDefault="0026293C" w:rsidP="0026293C">
      <w:r>
        <w:t>_cell_angle_gamma                83.99(4)</w:t>
      </w:r>
    </w:p>
    <w:p w14:paraId="08A19402" w14:textId="77777777" w:rsidR="0026293C" w:rsidRDefault="0026293C" w:rsidP="0026293C">
      <w:r>
        <w:t>_cell_volume                     1572.9(6)</w:t>
      </w:r>
    </w:p>
    <w:p w14:paraId="39B7CFD1" w14:textId="77777777" w:rsidR="0026293C" w:rsidRDefault="0026293C" w:rsidP="0026293C">
      <w:r>
        <w:t>_cell_formula_units_Z            2</w:t>
      </w:r>
    </w:p>
    <w:p w14:paraId="5BAC5C84" w14:textId="77777777" w:rsidR="0026293C" w:rsidRDefault="0026293C" w:rsidP="0026293C">
      <w:r>
        <w:t>_cell_measurement_temperature    296(2)</w:t>
      </w:r>
    </w:p>
    <w:p w14:paraId="7E661AC0" w14:textId="77777777" w:rsidR="0026293C" w:rsidRDefault="0026293C" w:rsidP="0026293C">
      <w:r>
        <w:t>_cell_measurement_reflns_used    ?</w:t>
      </w:r>
    </w:p>
    <w:p w14:paraId="2E1D400C" w14:textId="77777777" w:rsidR="0026293C" w:rsidRDefault="0026293C" w:rsidP="0026293C">
      <w:r>
        <w:t>_cell_measurement_theta_min      ?</w:t>
      </w:r>
    </w:p>
    <w:p w14:paraId="332ECF6C" w14:textId="77777777" w:rsidR="0026293C" w:rsidRDefault="0026293C" w:rsidP="0026293C">
      <w:r>
        <w:t>_cell_measurement_theta_max      ?</w:t>
      </w:r>
    </w:p>
    <w:p w14:paraId="25D82B84" w14:textId="77777777" w:rsidR="0026293C" w:rsidRDefault="0026293C" w:rsidP="0026293C"/>
    <w:p w14:paraId="710A3327" w14:textId="77777777" w:rsidR="0026293C" w:rsidRDefault="0026293C" w:rsidP="0026293C">
      <w:r>
        <w:t>_exptl_crystal_description       needle-shaped</w:t>
      </w:r>
    </w:p>
    <w:p w14:paraId="2F5954F5" w14:textId="77777777" w:rsidR="0026293C" w:rsidRDefault="0026293C" w:rsidP="0026293C">
      <w:r>
        <w:t>_exptl_crystal_colour            'pale yellow'</w:t>
      </w:r>
    </w:p>
    <w:p w14:paraId="111D032A" w14:textId="77777777" w:rsidR="0026293C" w:rsidRDefault="0026293C" w:rsidP="0026293C">
      <w:r>
        <w:t>_exptl_crystal_size_max          0.15</w:t>
      </w:r>
    </w:p>
    <w:p w14:paraId="210F12AA" w14:textId="77777777" w:rsidR="0026293C" w:rsidRDefault="0026293C" w:rsidP="0026293C">
      <w:r>
        <w:t>_exptl_crystal_size_mid          0.13</w:t>
      </w:r>
    </w:p>
    <w:p w14:paraId="5A4BC445" w14:textId="77777777" w:rsidR="0026293C" w:rsidRDefault="0026293C" w:rsidP="0026293C">
      <w:r>
        <w:t>_exptl_crystal_size_min          0.09</w:t>
      </w:r>
    </w:p>
    <w:p w14:paraId="27B573F8" w14:textId="77777777" w:rsidR="0026293C" w:rsidRDefault="0026293C" w:rsidP="0026293C">
      <w:r>
        <w:t>_exptl_crystal_density_meas      ?</w:t>
      </w:r>
    </w:p>
    <w:p w14:paraId="772EAFF5" w14:textId="77777777" w:rsidR="0026293C" w:rsidRDefault="0026293C" w:rsidP="0026293C">
      <w:r>
        <w:lastRenderedPageBreak/>
        <w:t>_exptl_crystal_density_diffrn    1.279</w:t>
      </w:r>
    </w:p>
    <w:p w14:paraId="5521330D" w14:textId="77777777" w:rsidR="0026293C" w:rsidRDefault="0026293C" w:rsidP="0026293C">
      <w:r>
        <w:t>_exptl_crystal_density_method    'not measured'</w:t>
      </w:r>
    </w:p>
    <w:p w14:paraId="75B06D09" w14:textId="77777777" w:rsidR="0026293C" w:rsidRDefault="0026293C" w:rsidP="0026293C">
      <w:r>
        <w:t>_exptl_crystal_F_000             644</w:t>
      </w:r>
    </w:p>
    <w:p w14:paraId="0C53E104" w14:textId="77777777" w:rsidR="0026293C" w:rsidRDefault="0026293C" w:rsidP="0026293C">
      <w:r>
        <w:t>_exptl_absorpt_coefficient_mu    0.085</w:t>
      </w:r>
    </w:p>
    <w:p w14:paraId="08EC1BEA" w14:textId="77777777" w:rsidR="0026293C" w:rsidRDefault="0026293C" w:rsidP="0026293C">
      <w:r>
        <w:t>_exptl_absorpt_correction_type   empirical</w:t>
      </w:r>
    </w:p>
    <w:p w14:paraId="64F7A218" w14:textId="77777777" w:rsidR="0026293C" w:rsidRDefault="0026293C" w:rsidP="0026293C">
      <w:r>
        <w:t>_exptl_absorpt_correction_T_min  0.9449</w:t>
      </w:r>
    </w:p>
    <w:p w14:paraId="0B125481" w14:textId="77777777" w:rsidR="0026293C" w:rsidRDefault="0026293C" w:rsidP="0026293C">
      <w:r>
        <w:t>_exptl_absorpt_correction_T_max  0.9748</w:t>
      </w:r>
    </w:p>
    <w:p w14:paraId="59408DE9" w14:textId="77777777" w:rsidR="0026293C" w:rsidRDefault="0026293C" w:rsidP="0026293C">
      <w:r>
        <w:t>_exptl_absorpt_process_details   'SADABAS 2.10 (Bruker 2003)'</w:t>
      </w:r>
    </w:p>
    <w:p w14:paraId="1C911490" w14:textId="77777777" w:rsidR="0026293C" w:rsidRDefault="0026293C" w:rsidP="0026293C"/>
    <w:p w14:paraId="04CEA7E4" w14:textId="77777777" w:rsidR="0026293C" w:rsidRDefault="0026293C" w:rsidP="0026293C">
      <w:r>
        <w:t xml:space="preserve">_exptl_special_details           </w:t>
      </w:r>
    </w:p>
    <w:p w14:paraId="070B8590" w14:textId="77777777" w:rsidR="0026293C" w:rsidRDefault="0026293C" w:rsidP="0026293C">
      <w:r>
        <w:t>;</w:t>
      </w:r>
    </w:p>
    <w:p w14:paraId="600F8D79" w14:textId="77777777" w:rsidR="0026293C" w:rsidRDefault="0026293C" w:rsidP="0026293C">
      <w:r>
        <w:t>?</w:t>
      </w:r>
    </w:p>
    <w:p w14:paraId="4FB34295" w14:textId="77777777" w:rsidR="0026293C" w:rsidRDefault="0026293C" w:rsidP="0026293C">
      <w:r>
        <w:t>;</w:t>
      </w:r>
    </w:p>
    <w:p w14:paraId="2B0E2FFD" w14:textId="77777777" w:rsidR="0026293C" w:rsidRDefault="0026293C" w:rsidP="0026293C"/>
    <w:p w14:paraId="5A53B8ED" w14:textId="77777777" w:rsidR="0026293C" w:rsidRDefault="0026293C" w:rsidP="0026293C">
      <w:r>
        <w:t>_diffrn_ambient_temperature      296(2)</w:t>
      </w:r>
    </w:p>
    <w:p w14:paraId="58EA48E4" w14:textId="77777777" w:rsidR="0026293C" w:rsidRDefault="0026293C" w:rsidP="0026293C">
      <w:r>
        <w:t>_diffrn_radiation_wavelength     0.71073</w:t>
      </w:r>
    </w:p>
    <w:p w14:paraId="2EFB4924" w14:textId="77777777" w:rsidR="0026293C" w:rsidRDefault="0026293C" w:rsidP="0026293C">
      <w:r>
        <w:t>_diffrn_radiation_type           MoK\a</w:t>
      </w:r>
    </w:p>
    <w:p w14:paraId="7931BCA5" w14:textId="77777777" w:rsidR="0026293C" w:rsidRDefault="0026293C" w:rsidP="0026293C">
      <w:r>
        <w:t>_diffrn_radiation_source         'fine-focus sealed tube'</w:t>
      </w:r>
    </w:p>
    <w:p w14:paraId="041F0C97" w14:textId="77777777" w:rsidR="0026293C" w:rsidRDefault="0026293C" w:rsidP="0026293C">
      <w:r>
        <w:t>_diffrn_radiation_monochromator  graphite</w:t>
      </w:r>
    </w:p>
    <w:p w14:paraId="3632C011" w14:textId="77777777" w:rsidR="0026293C" w:rsidRDefault="0026293C" w:rsidP="0026293C">
      <w:r>
        <w:t>_diffrn_measurement_device_type  'Bruker SMART APEX'</w:t>
      </w:r>
    </w:p>
    <w:p w14:paraId="53FF2364" w14:textId="77777777" w:rsidR="0026293C" w:rsidRDefault="0026293C" w:rsidP="0026293C">
      <w:r>
        <w:t>_diffrn_measurement_method       /w-scans</w:t>
      </w:r>
    </w:p>
    <w:p w14:paraId="7DFD9DA6" w14:textId="77777777" w:rsidR="0026293C" w:rsidRDefault="0026293C" w:rsidP="0026293C">
      <w:r>
        <w:t>_diffrn_detector_area_resol_mean ?</w:t>
      </w:r>
    </w:p>
    <w:p w14:paraId="0595DFD8" w14:textId="77777777" w:rsidR="0026293C" w:rsidRDefault="0026293C" w:rsidP="0026293C">
      <w:r>
        <w:t>_diffrn_standards_number         ?</w:t>
      </w:r>
    </w:p>
    <w:p w14:paraId="61B922BB" w14:textId="77777777" w:rsidR="0026293C" w:rsidRDefault="0026293C" w:rsidP="0026293C">
      <w:r>
        <w:t>_diffrn_standards_interval_count ?</w:t>
      </w:r>
    </w:p>
    <w:p w14:paraId="167641CB" w14:textId="77777777" w:rsidR="0026293C" w:rsidRDefault="0026293C" w:rsidP="0026293C">
      <w:r>
        <w:t>_diffrn_standards_interval_time  ?</w:t>
      </w:r>
    </w:p>
    <w:p w14:paraId="51C6C4C3" w14:textId="77777777" w:rsidR="0026293C" w:rsidRDefault="0026293C" w:rsidP="0026293C">
      <w:r>
        <w:t>_diffrn_standards_decay_%        0.5</w:t>
      </w:r>
    </w:p>
    <w:p w14:paraId="517759A3" w14:textId="77777777" w:rsidR="0026293C" w:rsidRDefault="0026293C" w:rsidP="0026293C">
      <w:r>
        <w:lastRenderedPageBreak/>
        <w:t>_diffrn_reflns_number            26107</w:t>
      </w:r>
    </w:p>
    <w:p w14:paraId="6AB69229" w14:textId="77777777" w:rsidR="0026293C" w:rsidRDefault="0026293C" w:rsidP="0026293C">
      <w:r>
        <w:t>_diffrn_reflns_av_R_equivalents  0.0233</w:t>
      </w:r>
    </w:p>
    <w:p w14:paraId="791227D3" w14:textId="77777777" w:rsidR="0026293C" w:rsidRDefault="0026293C" w:rsidP="0026293C">
      <w:r>
        <w:t>_diffrn_reflns_av_sigmaI/netI    0.0245</w:t>
      </w:r>
    </w:p>
    <w:p w14:paraId="488ED04C" w14:textId="77777777" w:rsidR="0026293C" w:rsidRDefault="0026293C" w:rsidP="0026293C">
      <w:r>
        <w:t>_diffrn_reflns_limit_h_min       -12</w:t>
      </w:r>
    </w:p>
    <w:p w14:paraId="29D9DD2F" w14:textId="77777777" w:rsidR="0026293C" w:rsidRDefault="0026293C" w:rsidP="0026293C">
      <w:r>
        <w:t>_diffrn_reflns_limit_h_max       12</w:t>
      </w:r>
    </w:p>
    <w:p w14:paraId="26072B4B" w14:textId="77777777" w:rsidR="0026293C" w:rsidRDefault="0026293C" w:rsidP="0026293C">
      <w:r>
        <w:t>_diffrn_reflns_limit_k_min       -16</w:t>
      </w:r>
    </w:p>
    <w:p w14:paraId="7C14A034" w14:textId="77777777" w:rsidR="0026293C" w:rsidRDefault="0026293C" w:rsidP="0026293C">
      <w:r>
        <w:t>_diffrn_reflns_limit_k_max       16</w:t>
      </w:r>
    </w:p>
    <w:p w14:paraId="3E52E16D" w14:textId="77777777" w:rsidR="0026293C" w:rsidRDefault="0026293C" w:rsidP="0026293C">
      <w:r>
        <w:t>_diffrn_reflns_limit_l_min       -19</w:t>
      </w:r>
    </w:p>
    <w:p w14:paraId="0C9EFA3A" w14:textId="77777777" w:rsidR="0026293C" w:rsidRDefault="0026293C" w:rsidP="0026293C">
      <w:r>
        <w:t>_diffrn_reflns_limit_l_max       19</w:t>
      </w:r>
    </w:p>
    <w:p w14:paraId="49F23E90" w14:textId="77777777" w:rsidR="0026293C" w:rsidRDefault="0026293C" w:rsidP="0026293C">
      <w:r>
        <w:t>_diffrn_reflns_theta_min         1.44</w:t>
      </w:r>
    </w:p>
    <w:p w14:paraId="6D56FCB1" w14:textId="77777777" w:rsidR="0026293C" w:rsidRDefault="0026293C" w:rsidP="0026293C">
      <w:r>
        <w:t>_diffrn_reflns_theta_max         28.35</w:t>
      </w:r>
    </w:p>
    <w:p w14:paraId="3D28FF19" w14:textId="77777777" w:rsidR="0026293C" w:rsidRDefault="0026293C" w:rsidP="0026293C">
      <w:r>
        <w:t>_reflns_number_total             7814</w:t>
      </w:r>
    </w:p>
    <w:p w14:paraId="68CF3207" w14:textId="77777777" w:rsidR="0026293C" w:rsidRDefault="0026293C" w:rsidP="0026293C">
      <w:r>
        <w:t>_reflns_number_gt                5517</w:t>
      </w:r>
    </w:p>
    <w:p w14:paraId="6FBF2F7A" w14:textId="77777777" w:rsidR="0026293C" w:rsidRDefault="0026293C" w:rsidP="0026293C">
      <w:r>
        <w:t>_reflns_threshold_expression     &gt;2sigma(I)</w:t>
      </w:r>
    </w:p>
    <w:p w14:paraId="148D3B9B" w14:textId="77777777" w:rsidR="0026293C" w:rsidRDefault="0026293C" w:rsidP="0026293C"/>
    <w:p w14:paraId="09346C86" w14:textId="77777777" w:rsidR="0026293C" w:rsidRDefault="0026293C" w:rsidP="0026293C">
      <w:r>
        <w:t>_computing_data_collection       'SMART 5.628 (Bruker, 2003)'</w:t>
      </w:r>
    </w:p>
    <w:p w14:paraId="3B340189" w14:textId="77777777" w:rsidR="0026293C" w:rsidRDefault="0026293C" w:rsidP="0026293C">
      <w:r>
        <w:t>_computing_cell_refinement       'SAINT 6.45 ( Bruker, 2003)'</w:t>
      </w:r>
    </w:p>
    <w:p w14:paraId="552BA8BB" w14:textId="77777777" w:rsidR="0026293C" w:rsidRDefault="0026293C" w:rsidP="0026293C">
      <w:r>
        <w:t>_computing_data_reduction        'SAINT 6.45 (Bruker, 2003)'</w:t>
      </w:r>
    </w:p>
    <w:p w14:paraId="06F4DE1C" w14:textId="77777777" w:rsidR="0026293C" w:rsidRDefault="0026293C" w:rsidP="0026293C">
      <w:r>
        <w:t>_computing_structure_solution    SIR-97</w:t>
      </w:r>
    </w:p>
    <w:p w14:paraId="7AF99948" w14:textId="77777777" w:rsidR="0026293C" w:rsidRDefault="0026293C" w:rsidP="0026293C">
      <w:r>
        <w:t>_computing_structure_refinement  'SHELXL-97 (Sheldrick, 1997)'</w:t>
      </w:r>
    </w:p>
    <w:p w14:paraId="547A5970" w14:textId="77777777" w:rsidR="0026293C" w:rsidRDefault="0026293C" w:rsidP="0026293C">
      <w:r>
        <w:t>_computing_molecular_graphics    'Diamond 2.1e'</w:t>
      </w:r>
    </w:p>
    <w:p w14:paraId="74C6084F" w14:textId="77777777" w:rsidR="0026293C" w:rsidRDefault="0026293C" w:rsidP="0026293C">
      <w:r>
        <w:t>_computing_publication_material  ?</w:t>
      </w:r>
    </w:p>
    <w:p w14:paraId="6C39AABE" w14:textId="77777777" w:rsidR="0026293C" w:rsidRDefault="0026293C" w:rsidP="0026293C"/>
    <w:p w14:paraId="7B583886" w14:textId="77777777" w:rsidR="0026293C" w:rsidRDefault="0026293C" w:rsidP="0026293C">
      <w:r>
        <w:t xml:space="preserve">_refine_special_details          </w:t>
      </w:r>
    </w:p>
    <w:p w14:paraId="027D767A" w14:textId="77777777" w:rsidR="0026293C" w:rsidRDefault="0026293C" w:rsidP="0026293C">
      <w:r>
        <w:t>;</w:t>
      </w:r>
    </w:p>
    <w:p w14:paraId="2236DB4C" w14:textId="77777777" w:rsidR="0026293C" w:rsidRDefault="0026293C" w:rsidP="0026293C">
      <w:r>
        <w:lastRenderedPageBreak/>
        <w:t>Refinement of F^2^ against ALL reflections. The weighted R-factor wR and</w:t>
      </w:r>
    </w:p>
    <w:p w14:paraId="2D87B633" w14:textId="77777777" w:rsidR="0026293C" w:rsidRDefault="0026293C" w:rsidP="0026293C">
      <w:r>
        <w:t>goodness of fit S are based on F^2^, conventional R-factors R are based</w:t>
      </w:r>
    </w:p>
    <w:p w14:paraId="4A6586DD" w14:textId="77777777" w:rsidR="0026293C" w:rsidRDefault="0026293C" w:rsidP="0026293C">
      <w:r>
        <w:t>on F, with F set to zero for negative F^2^. The threshold expression of</w:t>
      </w:r>
    </w:p>
    <w:p w14:paraId="33F398F0" w14:textId="77777777" w:rsidR="0026293C" w:rsidRDefault="0026293C" w:rsidP="0026293C">
      <w:r>
        <w:t>F^2^ &gt; 2sigma(F^2^) is used only for calculating R-factors(gt) etc. and is</w:t>
      </w:r>
    </w:p>
    <w:p w14:paraId="233F020F" w14:textId="77777777" w:rsidR="0026293C" w:rsidRDefault="0026293C" w:rsidP="0026293C">
      <w:r>
        <w:t>not relevant to the choice of reflections for refinement. R-factors based</w:t>
      </w:r>
    </w:p>
    <w:p w14:paraId="433ECF3E" w14:textId="77777777" w:rsidR="0026293C" w:rsidRDefault="0026293C" w:rsidP="0026293C">
      <w:r>
        <w:t>on F^2^ are statistically about twice as large as those based on F, and R-</w:t>
      </w:r>
    </w:p>
    <w:p w14:paraId="5BA15689" w14:textId="77777777" w:rsidR="0026293C" w:rsidRDefault="0026293C" w:rsidP="0026293C">
      <w:r>
        <w:t>factors based on ALL data will be even larger.</w:t>
      </w:r>
    </w:p>
    <w:p w14:paraId="5781BDE1" w14:textId="77777777" w:rsidR="0026293C" w:rsidRDefault="0026293C" w:rsidP="0026293C">
      <w:r>
        <w:t>;</w:t>
      </w:r>
    </w:p>
    <w:p w14:paraId="275E4119" w14:textId="77777777" w:rsidR="0026293C" w:rsidRDefault="0026293C" w:rsidP="0026293C"/>
    <w:p w14:paraId="65F4262F" w14:textId="77777777" w:rsidR="0026293C" w:rsidRDefault="0026293C" w:rsidP="0026293C">
      <w:r>
        <w:t>_refine_ls_structure_factor_coef Fsqd</w:t>
      </w:r>
    </w:p>
    <w:p w14:paraId="6269CB90" w14:textId="77777777" w:rsidR="0026293C" w:rsidRDefault="0026293C" w:rsidP="0026293C">
      <w:r>
        <w:t>_refine_ls_matrix_type           full</w:t>
      </w:r>
    </w:p>
    <w:p w14:paraId="0FB34222" w14:textId="77777777" w:rsidR="0026293C" w:rsidRDefault="0026293C" w:rsidP="0026293C">
      <w:r>
        <w:t>_refine_ls_weighting_scheme      calc</w:t>
      </w:r>
    </w:p>
    <w:p w14:paraId="6AFCDEA0" w14:textId="77777777" w:rsidR="0026293C" w:rsidRDefault="0026293C" w:rsidP="0026293C">
      <w:r>
        <w:t xml:space="preserve">_refine_ls_weighting_details     </w:t>
      </w:r>
    </w:p>
    <w:p w14:paraId="01F59CE2" w14:textId="77777777" w:rsidR="0026293C" w:rsidRDefault="0026293C" w:rsidP="0026293C">
      <w:r>
        <w:t>'calc w=1/[\s^2^(Fo^2^)+(0.1504P)^2^+0.7716P] where P=(Fo^2^+2Fc^2^)/3'</w:t>
      </w:r>
    </w:p>
    <w:p w14:paraId="46904E36" w14:textId="77777777" w:rsidR="0026293C" w:rsidRDefault="0026293C" w:rsidP="0026293C">
      <w:r>
        <w:t>_atom_sites_solution_primary     direct</w:t>
      </w:r>
    </w:p>
    <w:p w14:paraId="29154BBB" w14:textId="77777777" w:rsidR="0026293C" w:rsidRDefault="0026293C" w:rsidP="0026293C">
      <w:r>
        <w:t>_atom_sites_solution_secondary   difmap</w:t>
      </w:r>
    </w:p>
    <w:p w14:paraId="310714CF" w14:textId="77777777" w:rsidR="0026293C" w:rsidRDefault="0026293C" w:rsidP="0026293C">
      <w:r>
        <w:t>_atom_sites_solution_hydrogens   geom</w:t>
      </w:r>
    </w:p>
    <w:p w14:paraId="77B614CC" w14:textId="77777777" w:rsidR="0026293C" w:rsidRDefault="0026293C" w:rsidP="0026293C">
      <w:r>
        <w:t>_refine_ls_hydrogen_treatment    constr</w:t>
      </w:r>
    </w:p>
    <w:p w14:paraId="1F48E0E1" w14:textId="77777777" w:rsidR="0026293C" w:rsidRDefault="0026293C" w:rsidP="0026293C">
      <w:r>
        <w:t>_refine_ls_extinction_method     none</w:t>
      </w:r>
    </w:p>
    <w:p w14:paraId="49E7DA80" w14:textId="77777777" w:rsidR="0026293C" w:rsidRDefault="0026293C" w:rsidP="0026293C">
      <w:r>
        <w:t>_refine_ls_extinction_coef       ?</w:t>
      </w:r>
    </w:p>
    <w:p w14:paraId="5EB63445" w14:textId="77777777" w:rsidR="0026293C" w:rsidRDefault="0026293C" w:rsidP="0026293C">
      <w:r>
        <w:t>_refine_ls_number_reflns         7814</w:t>
      </w:r>
    </w:p>
    <w:p w14:paraId="0F0017C2" w14:textId="77777777" w:rsidR="0026293C" w:rsidRDefault="0026293C" w:rsidP="0026293C">
      <w:r>
        <w:t>_refine_ls_number_parameters     404</w:t>
      </w:r>
    </w:p>
    <w:p w14:paraId="119C150B" w14:textId="77777777" w:rsidR="0026293C" w:rsidRDefault="0026293C" w:rsidP="0026293C">
      <w:r>
        <w:t>_refine_ls_number_restraints     1</w:t>
      </w:r>
    </w:p>
    <w:p w14:paraId="2BDFF6E0" w14:textId="77777777" w:rsidR="0026293C" w:rsidRDefault="0026293C" w:rsidP="0026293C">
      <w:r>
        <w:t>_refine_ls_R_factor_all          0.1009</w:t>
      </w:r>
    </w:p>
    <w:p w14:paraId="4A0ECBD6" w14:textId="77777777" w:rsidR="0026293C" w:rsidRDefault="0026293C" w:rsidP="0026293C">
      <w:r>
        <w:t>_refine_ls_R_factor_gt           0.0771</w:t>
      </w:r>
    </w:p>
    <w:p w14:paraId="34AEB020" w14:textId="77777777" w:rsidR="0026293C" w:rsidRDefault="0026293C" w:rsidP="0026293C">
      <w:r>
        <w:t>_refine_ls_wR_factor_ref         0.2682</w:t>
      </w:r>
    </w:p>
    <w:p w14:paraId="2CA79E3B" w14:textId="77777777" w:rsidR="0026293C" w:rsidRDefault="0026293C" w:rsidP="0026293C">
      <w:r>
        <w:lastRenderedPageBreak/>
        <w:t>_refine_ls_wR_factor_gt          0.2389</w:t>
      </w:r>
    </w:p>
    <w:p w14:paraId="356E18C6" w14:textId="77777777" w:rsidR="0026293C" w:rsidRDefault="0026293C" w:rsidP="0026293C">
      <w:r>
        <w:t>_refine_ls_goodness_of_fit_ref   1.040</w:t>
      </w:r>
    </w:p>
    <w:p w14:paraId="5BB92783" w14:textId="77777777" w:rsidR="0026293C" w:rsidRDefault="0026293C" w:rsidP="0026293C">
      <w:r>
        <w:t>_refine_ls_restrained_S_all      1.040</w:t>
      </w:r>
    </w:p>
    <w:p w14:paraId="692DC6A5" w14:textId="77777777" w:rsidR="0026293C" w:rsidRDefault="0026293C" w:rsidP="0026293C">
      <w:r>
        <w:t>_refine_ls_shift/su_max          0.002</w:t>
      </w:r>
    </w:p>
    <w:p w14:paraId="1C2AA406" w14:textId="77777777" w:rsidR="0026293C" w:rsidRDefault="0026293C" w:rsidP="0026293C">
      <w:r>
        <w:t>_refine_ls_shift/su_mean         0.000</w:t>
      </w:r>
    </w:p>
    <w:p w14:paraId="2AE34C3A" w14:textId="77777777" w:rsidR="0026293C" w:rsidRDefault="0026293C" w:rsidP="0026293C"/>
    <w:p w14:paraId="6CF022F0" w14:textId="77777777" w:rsidR="0026293C" w:rsidRDefault="0026293C" w:rsidP="0026293C">
      <w:r>
        <w:t>loop_</w:t>
      </w:r>
    </w:p>
    <w:p w14:paraId="5379312B" w14:textId="77777777" w:rsidR="0026293C" w:rsidRDefault="0026293C" w:rsidP="0026293C">
      <w:r>
        <w:t>_atom_site_label</w:t>
      </w:r>
    </w:p>
    <w:p w14:paraId="6B6032AF" w14:textId="77777777" w:rsidR="0026293C" w:rsidRDefault="0026293C" w:rsidP="0026293C">
      <w:r>
        <w:t>_atom_site_type_symbol</w:t>
      </w:r>
    </w:p>
    <w:p w14:paraId="64854B46" w14:textId="77777777" w:rsidR="0026293C" w:rsidRDefault="0026293C" w:rsidP="0026293C">
      <w:r>
        <w:t>_atom_site_fract_x</w:t>
      </w:r>
    </w:p>
    <w:p w14:paraId="68A5A541" w14:textId="77777777" w:rsidR="0026293C" w:rsidRDefault="0026293C" w:rsidP="0026293C">
      <w:r>
        <w:t>_atom_site_fract_y</w:t>
      </w:r>
    </w:p>
    <w:p w14:paraId="35C18CE0" w14:textId="77777777" w:rsidR="0026293C" w:rsidRDefault="0026293C" w:rsidP="0026293C">
      <w:r>
        <w:t>_atom_site_fract_z</w:t>
      </w:r>
    </w:p>
    <w:p w14:paraId="5D46342E" w14:textId="77777777" w:rsidR="0026293C" w:rsidRDefault="0026293C" w:rsidP="0026293C">
      <w:r>
        <w:t>_atom_site_U_iso_or_equiv</w:t>
      </w:r>
    </w:p>
    <w:p w14:paraId="694CBB80" w14:textId="77777777" w:rsidR="0026293C" w:rsidRDefault="0026293C" w:rsidP="0026293C">
      <w:r>
        <w:t>_atom_site_adp_type</w:t>
      </w:r>
    </w:p>
    <w:p w14:paraId="3FC201D4" w14:textId="77777777" w:rsidR="0026293C" w:rsidRDefault="0026293C" w:rsidP="0026293C">
      <w:r>
        <w:t>_atom_site_occupancy</w:t>
      </w:r>
    </w:p>
    <w:p w14:paraId="10CD042D" w14:textId="77777777" w:rsidR="0026293C" w:rsidRDefault="0026293C" w:rsidP="0026293C">
      <w:r>
        <w:t>_atom_site_symmetry_multiplicity</w:t>
      </w:r>
    </w:p>
    <w:p w14:paraId="2425E3E1" w14:textId="77777777" w:rsidR="0026293C" w:rsidRDefault="0026293C" w:rsidP="0026293C">
      <w:r>
        <w:t>_atom_site_calc_flag</w:t>
      </w:r>
    </w:p>
    <w:p w14:paraId="5CA3E4AF" w14:textId="77777777" w:rsidR="0026293C" w:rsidRDefault="0026293C" w:rsidP="0026293C">
      <w:r>
        <w:t>_atom_site_refinement_flags</w:t>
      </w:r>
    </w:p>
    <w:p w14:paraId="16890563" w14:textId="77777777" w:rsidR="0026293C" w:rsidRDefault="0026293C" w:rsidP="0026293C">
      <w:r>
        <w:t>_atom_site_disorder_assembly</w:t>
      </w:r>
    </w:p>
    <w:p w14:paraId="21A06B74" w14:textId="77777777" w:rsidR="0026293C" w:rsidRDefault="0026293C" w:rsidP="0026293C">
      <w:r>
        <w:t>_atom_site_disorder_group</w:t>
      </w:r>
    </w:p>
    <w:p w14:paraId="2246F55E" w14:textId="77777777" w:rsidR="0026293C" w:rsidRDefault="0026293C" w:rsidP="0026293C">
      <w:r>
        <w:t>N1 N 0.1202(3) 1.2670(2) -0.08416(18) 0.0657(6) Uani 1 1 d . . .</w:t>
      </w:r>
    </w:p>
    <w:p w14:paraId="173FE1C8" w14:textId="77777777" w:rsidR="0026293C" w:rsidRDefault="0026293C" w:rsidP="0026293C">
      <w:r>
        <w:t>N2 N 0.5367(3) 0.56024(18) 0.22423(18) 0.0595(6) Uani 1 1 d . . .</w:t>
      </w:r>
    </w:p>
    <w:p w14:paraId="08C565D7" w14:textId="77777777" w:rsidR="0026293C" w:rsidRDefault="0026293C" w:rsidP="0026293C">
      <w:r>
        <w:t>N3 N 0.2961(2) 1.03675(16) 0.32417(13) 0.0419(4) Uani 1 1 d . . .</w:t>
      </w:r>
    </w:p>
    <w:p w14:paraId="17E094B7" w14:textId="77777777" w:rsidR="0026293C" w:rsidRDefault="0026293C" w:rsidP="0026293C">
      <w:r>
        <w:t>O3 O -0.0077(2) 0.83640(18) 0.44140(16) 0.0544(5) Uani 1 1 d . . .</w:t>
      </w:r>
    </w:p>
    <w:p w14:paraId="1DB5FF62" w14:textId="77777777" w:rsidR="0026293C" w:rsidRDefault="0026293C" w:rsidP="0026293C">
      <w:r>
        <w:t>H4N H -0.0919 0.8658 0.4636 0.065 Uiso 1 1 calc R . .</w:t>
      </w:r>
    </w:p>
    <w:p w14:paraId="6A131057" w14:textId="77777777" w:rsidR="0026293C" w:rsidRDefault="0026293C" w:rsidP="0026293C">
      <w:r>
        <w:lastRenderedPageBreak/>
        <w:t>O1 O 0.3656(2) 0.93345(14) 0.07556(12) 0.0488(4) Uani 1 1 d . . .</w:t>
      </w:r>
    </w:p>
    <w:p w14:paraId="7866CD37" w14:textId="77777777" w:rsidR="0026293C" w:rsidRDefault="0026293C" w:rsidP="0026293C">
      <w:r>
        <w:t>O2 O 0.2962(2) 1.10124(18) 0.45603(13) 0.0633(5) Uani 1 1 d . . .</w:t>
      </w:r>
    </w:p>
    <w:p w14:paraId="1ADBC19A" w14:textId="77777777" w:rsidR="0026293C" w:rsidRDefault="0026293C" w:rsidP="0026293C">
      <w:r>
        <w:t>C1 C 0.4910(2) 0.8284(2) 0.30216(16) 0.0432(5) Uani 1 1 d . . .</w:t>
      </w:r>
    </w:p>
    <w:p w14:paraId="7B9EE5EB" w14:textId="77777777" w:rsidR="0026293C" w:rsidRDefault="0026293C" w:rsidP="0026293C">
      <w:r>
        <w:t>H1 H 0.5070 0.8535 0.3531 0.052 Uiso 1 1 calc R . .</w:t>
      </w:r>
    </w:p>
    <w:p w14:paraId="19E75253" w14:textId="77777777" w:rsidR="0026293C" w:rsidRDefault="0026293C" w:rsidP="0026293C">
      <w:r>
        <w:t>C2 C 0.5250(3) 0.7155(2) 0.30147(17) 0.0457(5) Uani 1 1 d . . .</w:t>
      </w:r>
    </w:p>
    <w:p w14:paraId="5A4DE7A2" w14:textId="77777777" w:rsidR="0026293C" w:rsidRDefault="0026293C" w:rsidP="0026293C">
      <w:r>
        <w:t>H2 H 0.5619 0.6660 0.3519 0.055 Uiso 1 1 calc R . .</w:t>
      </w:r>
    </w:p>
    <w:p w14:paraId="79BC1581" w14:textId="77777777" w:rsidR="0026293C" w:rsidRDefault="0026293C" w:rsidP="0026293C">
      <w:r>
        <w:t>C3 C 0.5044(2) 0.67391(19) 0.22509(17) 0.0442(5) Uani 1 1 d . . .</w:t>
      </w:r>
    </w:p>
    <w:p w14:paraId="3F91E608" w14:textId="77777777" w:rsidR="0026293C" w:rsidRDefault="0026293C" w:rsidP="0026293C">
      <w:r>
        <w:t>C4 C 0.4498(3) 0.7523(2) 0.15098(17) 0.0453(5) Uani 1 1 d . . .</w:t>
      </w:r>
    </w:p>
    <w:p w14:paraId="5B329799" w14:textId="77777777" w:rsidR="0026293C" w:rsidRDefault="0026293C" w:rsidP="0026293C">
      <w:r>
        <w:t>H4 H 0.4360 0.7284 0.0990 0.054 Uiso 1 1 calc R . .</w:t>
      </w:r>
    </w:p>
    <w:p w14:paraId="3EEEA87E" w14:textId="77777777" w:rsidR="0026293C" w:rsidRDefault="0026293C" w:rsidP="0026293C">
      <w:r>
        <w:t>C5 C 0.2520(3) 1.2022(2) 0.14363(19) 0.0531(6) Uani 1 1 d . . .</w:t>
      </w:r>
    </w:p>
    <w:p w14:paraId="64C2B06E" w14:textId="77777777" w:rsidR="0026293C" w:rsidRDefault="0026293C" w:rsidP="0026293C">
      <w:r>
        <w:t>H5 H 0.2533 1.2379 0.1916 0.064 Uiso 1 1 calc R . .</w:t>
      </w:r>
    </w:p>
    <w:p w14:paraId="1BF750D1" w14:textId="77777777" w:rsidR="0026293C" w:rsidRDefault="0026293C" w:rsidP="0026293C">
      <w:r>
        <w:t>C6 C 0.1835(3) 1.2594(2) 0.0695(2) 0.0575(6) Uani 1 1 d . . .</w:t>
      </w:r>
    </w:p>
    <w:p w14:paraId="79E42821" w14:textId="77777777" w:rsidR="0026293C" w:rsidRDefault="0026293C" w:rsidP="0026293C">
      <w:r>
        <w:t>H6 H 0.1384 1.3317 0.0691 0.069 Uiso 1 1 calc R . .</w:t>
      </w:r>
    </w:p>
    <w:p w14:paraId="40E481C2" w14:textId="77777777" w:rsidR="0026293C" w:rsidRDefault="0026293C" w:rsidP="0026293C">
      <w:r>
        <w:t>C7 C 0.1806(3) 1.2100(2) -0.00597(18) 0.0503(6) Uani 1 1 d . . .</w:t>
      </w:r>
    </w:p>
    <w:p w14:paraId="1952CE6A" w14:textId="77777777" w:rsidR="0026293C" w:rsidRDefault="0026293C" w:rsidP="0026293C">
      <w:r>
        <w:t>C8 C 0.2446(3) 1.0992(2) 0.00140(17) 0.0479(5) Uani 1 1 d . . .</w:t>
      </w:r>
    </w:p>
    <w:p w14:paraId="18C5714E" w14:textId="77777777" w:rsidR="0026293C" w:rsidRDefault="0026293C" w:rsidP="0026293C">
      <w:r>
        <w:t>H8 H 0.2424 1.0624 -0.0457 0.058 Uiso 1 1 calc R . .</w:t>
      </w:r>
    </w:p>
    <w:p w14:paraId="69988B09" w14:textId="77777777" w:rsidR="0026293C" w:rsidRDefault="0026293C" w:rsidP="0026293C">
      <w:r>
        <w:t>C9 C 0.3942(2) 1.03077(18) 0.23242(15) 0.0398(5) Uani 1 1 d . . .</w:t>
      </w:r>
    </w:p>
    <w:p w14:paraId="1C1ABFF9" w14:textId="77777777" w:rsidR="0026293C" w:rsidRDefault="0026293C" w:rsidP="0026293C">
      <w:r>
        <w:t>C10 C 0.4336(2) 0.90648(18) 0.22925(15) 0.0376(4) Uani 1 1 d . . .</w:t>
      </w:r>
    </w:p>
    <w:p w14:paraId="494375EB" w14:textId="77777777" w:rsidR="0026293C" w:rsidRDefault="0026293C" w:rsidP="0026293C">
      <w:r>
        <w:t>C11 C 0.4159(2) 0.86536(19) 0.15395(15) 0.0395(5) Uani 1 1 d . . .</w:t>
      </w:r>
    </w:p>
    <w:p w14:paraId="3C0F96A2" w14:textId="77777777" w:rsidR="0026293C" w:rsidRDefault="0026293C" w:rsidP="0026293C">
      <w:r>
        <w:t>C12 C 0.3199(2) 1.09242(19) 0.14991(16) 0.0410(5) Uani 1 1 d . . .</w:t>
      </w:r>
    </w:p>
    <w:p w14:paraId="3D128BA9" w14:textId="77777777" w:rsidR="0026293C" w:rsidRDefault="0026293C" w:rsidP="0026293C">
      <w:r>
        <w:t>C13 C 0.3111(2) 1.04319(19) 0.07772(16) 0.0415(5) Uani 1 1 d . . .</w:t>
      </w:r>
    </w:p>
    <w:p w14:paraId="0B849ED3" w14:textId="77777777" w:rsidR="0026293C" w:rsidRDefault="0026293C" w:rsidP="0026293C">
      <w:r>
        <w:t>C14 C 0.5300(2) 1.08704(18) 0.23997(17) 0.0430(5) Uani 1 1 d . . .</w:t>
      </w:r>
    </w:p>
    <w:p w14:paraId="79CDC29D" w14:textId="77777777" w:rsidR="0026293C" w:rsidRDefault="0026293C" w:rsidP="0026293C">
      <w:r>
        <w:t>C15 C 0.6613(3) 1.1073(2) 0.1768(2) 0.0555(6) Uani 1 1 d . . .</w:t>
      </w:r>
    </w:p>
    <w:p w14:paraId="65B0098D" w14:textId="77777777" w:rsidR="0026293C" w:rsidRDefault="0026293C" w:rsidP="0026293C">
      <w:r>
        <w:t>H15 H 0.6739 1.0920 0.1175 0.067 Uiso 1 1 calc R . .</w:t>
      </w:r>
    </w:p>
    <w:p w14:paraId="2D6B64A1" w14:textId="77777777" w:rsidR="0026293C" w:rsidRDefault="0026293C" w:rsidP="0026293C">
      <w:r>
        <w:t>C16 C 0.7745(3) 1.1511(2) 0.2034(3) 0.0669(8) Uani 1 1 d . . .</w:t>
      </w:r>
    </w:p>
    <w:p w14:paraId="0C003860" w14:textId="77777777" w:rsidR="0026293C" w:rsidRDefault="0026293C" w:rsidP="0026293C">
      <w:r>
        <w:t>H16 H 0.8642 1.1651 0.1616 0.080 Uiso 1 1 calc R . .</w:t>
      </w:r>
    </w:p>
    <w:p w14:paraId="7F7F8414" w14:textId="77777777" w:rsidR="0026293C" w:rsidRDefault="0026293C" w:rsidP="0026293C">
      <w:r>
        <w:lastRenderedPageBreak/>
        <w:t>C17 C 0.7556(3) 1.1741(2) 0.2918(3) 0.0677(8) Uani 1 1 d . . .</w:t>
      </w:r>
    </w:p>
    <w:p w14:paraId="59FADEDD" w14:textId="77777777" w:rsidR="0026293C" w:rsidRDefault="0026293C" w:rsidP="0026293C">
      <w:r>
        <w:t>H17 H 0.8335 1.2018 0.3089 0.081 Uiso 1 1 calc R . .</w:t>
      </w:r>
    </w:p>
    <w:p w14:paraId="084497D5" w14:textId="77777777" w:rsidR="0026293C" w:rsidRDefault="0026293C" w:rsidP="0026293C">
      <w:r>
        <w:t>C18 C 0.6222(3) 1.1564(2) 0.3548(2) 0.0592(7) Uani 1 1 d . . .</w:t>
      </w:r>
    </w:p>
    <w:p w14:paraId="4A818E29" w14:textId="77777777" w:rsidR="0026293C" w:rsidRDefault="0026293C" w:rsidP="0026293C">
      <w:r>
        <w:t>H18 H 0.6088 1.1731 0.4135 0.071 Uiso 1 1 calc R . .</w:t>
      </w:r>
    </w:p>
    <w:p w14:paraId="6737952E" w14:textId="77777777" w:rsidR="0026293C" w:rsidRDefault="0026293C" w:rsidP="0026293C">
      <w:r>
        <w:t>C19 C 0.5092(3) 1.11285(19) 0.32744(18) 0.0453(5) Uani 1 1 d . . .</w:t>
      </w:r>
    </w:p>
    <w:p w14:paraId="5A630131" w14:textId="77777777" w:rsidR="0026293C" w:rsidRDefault="0026293C" w:rsidP="0026293C">
      <w:r>
        <w:t>C20 C 0.3577(3) 1.08496(19) 0.37854(17) 0.0452(5) Uani 1 1 d . . .</w:t>
      </w:r>
    </w:p>
    <w:p w14:paraId="23319BD4" w14:textId="77777777" w:rsidR="0026293C" w:rsidRDefault="0026293C" w:rsidP="0026293C">
      <w:r>
        <w:t>C21 C 0.0455(5) 1.3800(3) -0.0914(3) 0.0915(12) Uani 1 1 d . . .</w:t>
      </w:r>
    </w:p>
    <w:p w14:paraId="4133E47D" w14:textId="77777777" w:rsidR="0026293C" w:rsidRDefault="0026293C" w:rsidP="0026293C">
      <w:r>
        <w:t>H21B H 0.0948 1.4222 -0.0605 0.139(19) Uiso 1 1 calc R . .</w:t>
      </w:r>
    </w:p>
    <w:p w14:paraId="7ED16C65" w14:textId="77777777" w:rsidR="0026293C" w:rsidRDefault="0026293C" w:rsidP="0026293C">
      <w:r>
        <w:t>H21A H 0.0572 1.4201 -0.1579 0.15(2) Uiso 1 1 calc R . .</w:t>
      </w:r>
    </w:p>
    <w:p w14:paraId="4338487E" w14:textId="77777777" w:rsidR="0026293C" w:rsidRDefault="0026293C" w:rsidP="0026293C">
      <w:r>
        <w:t>C22 C -0.1093(6) 1.3809(5) -0.0512(6) 0.147(2) Uani 1 1 d . . .</w:t>
      </w:r>
    </w:p>
    <w:p w14:paraId="6141CF88" w14:textId="77777777" w:rsidR="0026293C" w:rsidRDefault="0026293C" w:rsidP="0026293C">
      <w:r>
        <w:t>H22A H -0.1586 1.3348 -0.0779 0.220 Uiso 1 1 calc R . .</w:t>
      </w:r>
    </w:p>
    <w:p w14:paraId="34C3725E" w14:textId="77777777" w:rsidR="0026293C" w:rsidRDefault="0026293C" w:rsidP="0026293C">
      <w:r>
        <w:t>H22B H -0.1511 1.4579 -0.0649 0.220 Uiso 1 1 calc R . .</w:t>
      </w:r>
    </w:p>
    <w:p w14:paraId="49075172" w14:textId="77777777" w:rsidR="0026293C" w:rsidRDefault="0026293C" w:rsidP="0026293C">
      <w:r>
        <w:t>H22C H -0.1220 1.3505 0.0161 0.220 Uiso 1 1 calc R . .</w:t>
      </w:r>
    </w:p>
    <w:p w14:paraId="38CC5F53" w14:textId="77777777" w:rsidR="0026293C" w:rsidRDefault="0026293C" w:rsidP="0026293C">
      <w:r>
        <w:t>C23 C 0.1220(3) 1.2125(3) -0.1612(2) 0.0648(7) Uani 1 1 d . . .</w:t>
      </w:r>
    </w:p>
    <w:p w14:paraId="1371D5FC" w14:textId="77777777" w:rsidR="0026293C" w:rsidRDefault="0026293C" w:rsidP="0026293C">
      <w:r>
        <w:t>H23A H 0.2181 1.1730 -0.1737 0.078 Uiso 1 1 calc R . .</w:t>
      </w:r>
    </w:p>
    <w:p w14:paraId="112AEE6E" w14:textId="77777777" w:rsidR="0026293C" w:rsidRDefault="0026293C" w:rsidP="0026293C">
      <w:r>
        <w:t>H23B H 0.1105 1.2715 -0.2180 0.078 Uiso 1 1 calc R . .</w:t>
      </w:r>
    </w:p>
    <w:p w14:paraId="3709A92F" w14:textId="77777777" w:rsidR="0026293C" w:rsidRDefault="0026293C" w:rsidP="0026293C">
      <w:r>
        <w:t>C24 C 0.0036(4) 1.1286(3) -0.1418(3) 0.0900(11) Uani 1 1 d . . .</w:t>
      </w:r>
    </w:p>
    <w:p w14:paraId="08AC44E6" w14:textId="77777777" w:rsidR="0026293C" w:rsidRDefault="0026293C" w:rsidP="0026293C">
      <w:r>
        <w:t>H24A H 0.0096 1.0726 -0.0834 0.135 Uiso 1 1 calc R . .</w:t>
      </w:r>
    </w:p>
    <w:p w14:paraId="53DBD058" w14:textId="77777777" w:rsidR="0026293C" w:rsidRDefault="0026293C" w:rsidP="0026293C">
      <w:r>
        <w:t>H24B H 0.0177 1.0914 -0.1926 0.135 Uiso 1 1 calc R . .</w:t>
      </w:r>
    </w:p>
    <w:p w14:paraId="32D4A0ED" w14:textId="77777777" w:rsidR="0026293C" w:rsidRDefault="0026293C" w:rsidP="0026293C">
      <w:r>
        <w:t>H24C H -0.0921 1.1685 -0.1369 0.135 Uiso 1 1 calc R . .</w:t>
      </w:r>
    </w:p>
    <w:p w14:paraId="222E7F96" w14:textId="77777777" w:rsidR="0026293C" w:rsidRDefault="0026293C" w:rsidP="0026293C">
      <w:r>
        <w:t>C25 C 0.5257(6) 0.5223(5) 0.1410(4) 0.1171(16) Uiso 1 1 d D . .</w:t>
      </w:r>
    </w:p>
    <w:p w14:paraId="6CE16F03" w14:textId="77777777" w:rsidR="0026293C" w:rsidRDefault="0026293C" w:rsidP="0026293C">
      <w:r>
        <w:t>H25A H 0.4583 0.5773 0.1078 0.140 Uiso 1 1 calc R . .</w:t>
      </w:r>
    </w:p>
    <w:p w14:paraId="1F6CB7E9" w14:textId="77777777" w:rsidR="0026293C" w:rsidRDefault="0026293C" w:rsidP="0026293C">
      <w:r>
        <w:t>H25B H 0.6225 0.5304 0.1004 0.140 Uiso 1 1 calc R . .</w:t>
      </w:r>
    </w:p>
    <w:p w14:paraId="28D815D3" w14:textId="77777777" w:rsidR="0026293C" w:rsidRDefault="0026293C" w:rsidP="0026293C">
      <w:r>
        <w:t>C26 C 0.4857(11) 0.4240(9) 0.1449(7) 0.211(4) Uiso 1 1 d D . .</w:t>
      </w:r>
    </w:p>
    <w:p w14:paraId="04CA11A1" w14:textId="77777777" w:rsidR="0026293C" w:rsidRDefault="0026293C" w:rsidP="0026293C">
      <w:r>
        <w:t>H26A H 0.4232 0.4306 0.0992 0.317 Uiso 1 1 calc R . .</w:t>
      </w:r>
    </w:p>
    <w:p w14:paraId="5712F606" w14:textId="77777777" w:rsidR="0026293C" w:rsidRDefault="0026293C" w:rsidP="0026293C">
      <w:r>
        <w:lastRenderedPageBreak/>
        <w:t>H26B H 0.4319 0.3919 0.2072 0.317 Uiso 1 1 calc R . .</w:t>
      </w:r>
    </w:p>
    <w:p w14:paraId="0D75284A" w14:textId="77777777" w:rsidR="0026293C" w:rsidRDefault="0026293C" w:rsidP="0026293C">
      <w:r>
        <w:t>H26C H 0.5717 0.3752 0.1312 0.317 Uiso 1 1 calc R . .</w:t>
      </w:r>
    </w:p>
    <w:p w14:paraId="629745C5" w14:textId="77777777" w:rsidR="0026293C" w:rsidRDefault="0026293C" w:rsidP="0026293C">
      <w:r>
        <w:t>C27 C 0.6031(3) 0.4822(2) 0.2992(2) 0.0594(7) Uani 1 1 d . . .</w:t>
      </w:r>
    </w:p>
    <w:p w14:paraId="605C7AD2" w14:textId="77777777" w:rsidR="0026293C" w:rsidRDefault="0026293C" w:rsidP="0026293C">
      <w:r>
        <w:t>H27B H 0.6755 0.5221 0.3159 0.064(8) Uiso 1 1 calc R . .</w:t>
      </w:r>
    </w:p>
    <w:p w14:paraId="56E0A57A" w14:textId="77777777" w:rsidR="0026293C" w:rsidRDefault="0026293C" w:rsidP="0026293C">
      <w:r>
        <w:t>H27A H 0.6553 0.4192 0.2754 0.067(9) Uiso 1 1 calc R . .</w:t>
      </w:r>
    </w:p>
    <w:p w14:paraId="03391556" w14:textId="77777777" w:rsidR="0026293C" w:rsidRDefault="0026293C" w:rsidP="0026293C">
      <w:r>
        <w:t>C28 C 0.4922(5) 0.4345(3) 0.3877(3) 0.0836(10) Uani 1 1 d . . .</w:t>
      </w:r>
    </w:p>
    <w:p w14:paraId="3FF439D1" w14:textId="77777777" w:rsidR="0026293C" w:rsidRDefault="0026293C" w:rsidP="0026293C">
      <w:r>
        <w:t>H28A H 0.4363 0.4964 0.4101 0.125 Uiso 1 1 calc R . .</w:t>
      </w:r>
    </w:p>
    <w:p w14:paraId="175ADBE6" w14:textId="77777777" w:rsidR="0026293C" w:rsidRDefault="0026293C" w:rsidP="0026293C">
      <w:r>
        <w:t>H28B H 0.5438 0.3887 0.4357 0.125 Uiso 1 1 calc R . .</w:t>
      </w:r>
    </w:p>
    <w:p w14:paraId="13B2D04A" w14:textId="77777777" w:rsidR="0026293C" w:rsidRDefault="0026293C" w:rsidP="0026293C">
      <w:r>
        <w:t>H28C H 0.4260 0.3883 0.3733 0.125 Uiso 1 1 calc R . .</w:t>
      </w:r>
    </w:p>
    <w:p w14:paraId="4DED502B" w14:textId="77777777" w:rsidR="0026293C" w:rsidRDefault="0026293C" w:rsidP="0026293C">
      <w:r>
        <w:t>C29 C 0.1468(3) 0.9966(2) 0.34832(17) 0.0470(5) Uani 1 1 d . . .</w:t>
      </w:r>
    </w:p>
    <w:p w14:paraId="24295EAF" w14:textId="77777777" w:rsidR="0026293C" w:rsidRDefault="0026293C" w:rsidP="0026293C">
      <w:r>
        <w:t>H29A H 0.1248 0.9747 0.2946 0.056 Uiso 1 1 calc R . .</w:t>
      </w:r>
    </w:p>
    <w:p w14:paraId="622229FA" w14:textId="77777777" w:rsidR="0026293C" w:rsidRDefault="0026293C" w:rsidP="0026293C">
      <w:r>
        <w:t>H29B H 0.0771 1.0589 0.3603 0.056 Uiso 1 1 calc R . .</w:t>
      </w:r>
    </w:p>
    <w:p w14:paraId="53B143D2" w14:textId="77777777" w:rsidR="0026293C" w:rsidRDefault="0026293C" w:rsidP="0026293C">
      <w:r>
        <w:t>C30 C 0.1244(3) 0.8953(2) 0.43467(18) 0.0501(6) Uani 1 1 d . . .</w:t>
      </w:r>
    </w:p>
    <w:p w14:paraId="5283AD9F" w14:textId="77777777" w:rsidR="0026293C" w:rsidRDefault="0026293C" w:rsidP="0026293C">
      <w:r>
        <w:t>H30A H 0.2102 0.8420 0.4312 0.060 Uiso 1 1 calc R . .</w:t>
      </w:r>
    </w:p>
    <w:p w14:paraId="20A8A0E7" w14:textId="77777777" w:rsidR="0026293C" w:rsidRDefault="0026293C" w:rsidP="0026293C">
      <w:r>
        <w:t>H30B H 0.1170 0.9221 0.4914 0.060 Uiso 1 1 calc R . .</w:t>
      </w:r>
    </w:p>
    <w:p w14:paraId="0031863A" w14:textId="77777777" w:rsidR="0026293C" w:rsidRDefault="0026293C" w:rsidP="0026293C"/>
    <w:p w14:paraId="06F71D6A" w14:textId="77777777" w:rsidR="0026293C" w:rsidRDefault="0026293C" w:rsidP="0026293C">
      <w:r>
        <w:t>loop_</w:t>
      </w:r>
    </w:p>
    <w:p w14:paraId="513023C8" w14:textId="77777777" w:rsidR="0026293C" w:rsidRDefault="0026293C" w:rsidP="0026293C">
      <w:r>
        <w:t>_atom_site_aniso_label</w:t>
      </w:r>
    </w:p>
    <w:p w14:paraId="3ED98152" w14:textId="77777777" w:rsidR="0026293C" w:rsidRDefault="0026293C" w:rsidP="0026293C">
      <w:r>
        <w:t>_atom_site_aniso_U_11</w:t>
      </w:r>
    </w:p>
    <w:p w14:paraId="3942F0E5" w14:textId="77777777" w:rsidR="0026293C" w:rsidRDefault="0026293C" w:rsidP="0026293C">
      <w:r>
        <w:t>_atom_site_aniso_U_22</w:t>
      </w:r>
    </w:p>
    <w:p w14:paraId="58204D51" w14:textId="77777777" w:rsidR="0026293C" w:rsidRDefault="0026293C" w:rsidP="0026293C">
      <w:r>
        <w:t>_atom_site_aniso_U_33</w:t>
      </w:r>
    </w:p>
    <w:p w14:paraId="6A430B3E" w14:textId="77777777" w:rsidR="0026293C" w:rsidRDefault="0026293C" w:rsidP="0026293C">
      <w:r>
        <w:t>_atom_site_aniso_U_23</w:t>
      </w:r>
    </w:p>
    <w:p w14:paraId="29133C2A" w14:textId="77777777" w:rsidR="0026293C" w:rsidRDefault="0026293C" w:rsidP="0026293C">
      <w:r>
        <w:t>_atom_site_aniso_U_13</w:t>
      </w:r>
    </w:p>
    <w:p w14:paraId="61F7EDA6" w14:textId="77777777" w:rsidR="0026293C" w:rsidRDefault="0026293C" w:rsidP="0026293C">
      <w:r>
        <w:t>_atom_site_aniso_U_12</w:t>
      </w:r>
    </w:p>
    <w:p w14:paraId="7F64E3B3" w14:textId="77777777" w:rsidR="0026293C" w:rsidRDefault="0026293C" w:rsidP="0026293C">
      <w:r>
        <w:t>N1 0.0714(15) 0.0603(14) 0.0652(14) -0.0071(11) -0.0288(12) 0.0071(12)</w:t>
      </w:r>
    </w:p>
    <w:p w14:paraId="5C804788" w14:textId="77777777" w:rsidR="0026293C" w:rsidRDefault="0026293C" w:rsidP="0026293C">
      <w:r>
        <w:t>N2 0.0768(15) 0.0436(11) 0.0677(14) -0.0239(10) -0.0291(12) 0.0110(10)</w:t>
      </w:r>
    </w:p>
    <w:p w14:paraId="40450FD6" w14:textId="77777777" w:rsidR="0026293C" w:rsidRDefault="0026293C" w:rsidP="0026293C">
      <w:r>
        <w:lastRenderedPageBreak/>
        <w:t>N3 0.0421(10) 0.0435(10) 0.0426(10) -0.0166(8) -0.0050(8) -0.0029(7)</w:t>
      </w:r>
    </w:p>
    <w:p w14:paraId="347D6002" w14:textId="77777777" w:rsidR="0026293C" w:rsidRDefault="0026293C" w:rsidP="0026293C">
      <w:r>
        <w:t>O3 0.0464(11) 0.0502(11) 0.0661(13) -0.0210(10) 0.0008(9) -0.0055(9)</w:t>
      </w:r>
    </w:p>
    <w:p w14:paraId="48D8E958" w14:textId="77777777" w:rsidR="0026293C" w:rsidRDefault="0026293C" w:rsidP="0026293C">
      <w:r>
        <w:t>O1 0.0604(10) 0.0471(9) 0.0439(8) -0.0197(7) -0.0166(7) 0.0103(7)</w:t>
      </w:r>
    </w:p>
    <w:p w14:paraId="447CACC9" w14:textId="77777777" w:rsidR="0026293C" w:rsidRDefault="0026293C" w:rsidP="0026293C">
      <w:r>
        <w:t>O2 0.0653(12) 0.0773(13) 0.0568(11) -0.0384(10) -0.0086(9) 0.0043(10)</w:t>
      </w:r>
    </w:p>
    <w:p w14:paraId="7DFD705C" w14:textId="77777777" w:rsidR="0026293C" w:rsidRDefault="0026293C" w:rsidP="0026293C">
      <w:r>
        <w:t>C1 0.0445(11) 0.0458(12) 0.0443(11) -0.0178(9) -0.0108(9) -0.0017(9)</w:t>
      </w:r>
    </w:p>
    <w:p w14:paraId="7ECC755A" w14:textId="77777777" w:rsidR="0026293C" w:rsidRDefault="0026293C" w:rsidP="0026293C">
      <w:r>
        <w:t>C2 0.0464(12) 0.0450(12) 0.0485(12) -0.0143(10) -0.0139(10) 0.0017(9)</w:t>
      </w:r>
    </w:p>
    <w:p w14:paraId="04BEE852" w14:textId="77777777" w:rsidR="0026293C" w:rsidRDefault="0026293C" w:rsidP="0026293C">
      <w:r>
        <w:t>C3 0.0407(11) 0.0419(11) 0.0527(13) -0.0172(10) -0.0086(9) 0.0005(9)</w:t>
      </w:r>
    </w:p>
    <w:p w14:paraId="2AE3578D" w14:textId="77777777" w:rsidR="0026293C" w:rsidRDefault="0026293C" w:rsidP="0026293C">
      <w:r>
        <w:t>C4 0.0452(12) 0.0485(12) 0.0488(12) -0.0230(10) -0.0118(9) 0.0024(9)</w:t>
      </w:r>
    </w:p>
    <w:p w14:paraId="6EA273D1" w14:textId="77777777" w:rsidR="0026293C" w:rsidRDefault="0026293C" w:rsidP="0026293C">
      <w:r>
        <w:t>C5 0.0631(15) 0.0416(12) 0.0586(14) -0.0172(11) -0.0159(12) 0.0011(11)</w:t>
      </w:r>
    </w:p>
    <w:p w14:paraId="69421096" w14:textId="77777777" w:rsidR="0026293C" w:rsidRDefault="0026293C" w:rsidP="0026293C">
      <w:r>
        <w:t>C6 0.0634(16) 0.0426(12) 0.0666(16) -0.0128(11) -0.0175(13) 0.0054(11)</w:t>
      </w:r>
    </w:p>
    <w:p w14:paraId="2683277B" w14:textId="77777777" w:rsidR="0026293C" w:rsidRDefault="0026293C" w:rsidP="0026293C">
      <w:r>
        <w:t>C7 0.0476(13) 0.0487(13) 0.0517(13) -0.0056(10) -0.0116(10) -0.0024(10)</w:t>
      </w:r>
    </w:p>
    <w:p w14:paraId="108E5D1F" w14:textId="77777777" w:rsidR="0026293C" w:rsidRDefault="0026293C" w:rsidP="0026293C">
      <w:r>
        <w:t>C8 0.0487(13) 0.0518(13) 0.0440(12) -0.0138(10) -0.0093(10) 0.0005(10)</w:t>
      </w:r>
    </w:p>
    <w:p w14:paraId="40973405" w14:textId="77777777" w:rsidR="0026293C" w:rsidRDefault="0026293C" w:rsidP="0026293C">
      <w:r>
        <w:t>C9 0.0397(11) 0.0388(10) 0.0427(11) -0.0143(9) -0.0054(8) -0.0040(8)</w:t>
      </w:r>
    </w:p>
    <w:p w14:paraId="03B381C8" w14:textId="77777777" w:rsidR="0026293C" w:rsidRDefault="0026293C" w:rsidP="0026293C">
      <w:r>
        <w:t>C10 0.0362(10) 0.0386(10) 0.0402(10) -0.0139(8) -0.0055(8) -0.0038(8)</w:t>
      </w:r>
    </w:p>
    <w:p w14:paraId="18868098" w14:textId="77777777" w:rsidR="0026293C" w:rsidRDefault="0026293C" w:rsidP="0026293C">
      <w:r>
        <w:t>C11 0.0372(10) 0.0448(11) 0.0379(10) -0.0137(9) -0.0056(8) -0.0010(8)</w:t>
      </w:r>
    </w:p>
    <w:p w14:paraId="7AFFFDC3" w14:textId="77777777" w:rsidR="0026293C" w:rsidRDefault="0026293C" w:rsidP="0026293C">
      <w:r>
        <w:t>C12 0.0426(11) 0.0395(11) 0.0416(11) -0.0111(9) -0.0071(9) -0.0034(8)</w:t>
      </w:r>
    </w:p>
    <w:p w14:paraId="49B72B09" w14:textId="77777777" w:rsidR="0026293C" w:rsidRDefault="0026293C" w:rsidP="0026293C">
      <w:r>
        <w:t>C13 0.0394(11) 0.0414(11) 0.0421(11) -0.0113(9) -0.0032(8) -0.0003(8)</w:t>
      </w:r>
    </w:p>
    <w:p w14:paraId="12FAC23A" w14:textId="77777777" w:rsidR="0026293C" w:rsidRDefault="0026293C" w:rsidP="0026293C">
      <w:r>
        <w:t>C14 0.0431(11) 0.0344(10) 0.0547(13) -0.0155(9) -0.0105(9) -0.0021(8)</w:t>
      </w:r>
    </w:p>
    <w:p w14:paraId="38F9E943" w14:textId="77777777" w:rsidR="0026293C" w:rsidRDefault="0026293C" w:rsidP="0026293C">
      <w:r>
        <w:t>C15 0.0485(13) 0.0496(13) 0.0695(16) -0.0213(12) -0.0017(12) -0.0093(10)</w:t>
      </w:r>
    </w:p>
    <w:p w14:paraId="66768009" w14:textId="77777777" w:rsidR="0026293C" w:rsidRDefault="0026293C" w:rsidP="0026293C">
      <w:r>
        <w:t>C16 0.0468(14) 0.0505(14) 0.104(2) -0.0227(15) -0.0061(14) -0.0101(11)</w:t>
      </w:r>
    </w:p>
    <w:p w14:paraId="6B1ACB29" w14:textId="77777777" w:rsidR="0026293C" w:rsidRDefault="0026293C" w:rsidP="0026293C">
      <w:r>
        <w:t>C17 0.0523(15) 0.0521(15) 0.111(3) -0.0291(16) -0.0321(16) -0.0032(12)</w:t>
      </w:r>
    </w:p>
    <w:p w14:paraId="7DF0C154" w14:textId="77777777" w:rsidR="0026293C" w:rsidRDefault="0026293C" w:rsidP="0026293C">
      <w:r>
        <w:t>C18 0.0639(16) 0.0491(14) 0.0780(18) -0.0281(13) -0.0311(14) 0.0038(12)</w:t>
      </w:r>
    </w:p>
    <w:p w14:paraId="1835A0D7" w14:textId="77777777" w:rsidR="0026293C" w:rsidRDefault="0026293C" w:rsidP="0026293C">
      <w:r>
        <w:t>C19 0.0484(12) 0.0372(11) 0.0574(13) -0.0207(10) -0.0169(10) 0.0032(9)</w:t>
      </w:r>
    </w:p>
    <w:p w14:paraId="5C680C2E" w14:textId="77777777" w:rsidR="0026293C" w:rsidRDefault="0026293C" w:rsidP="0026293C">
      <w:r>
        <w:t>C20 0.0517(13) 0.0421(11) 0.0474(12) -0.0206(10) -0.0139(10) 0.0068(9)</w:t>
      </w:r>
    </w:p>
    <w:p w14:paraId="1EA823C5" w14:textId="77777777" w:rsidR="0026293C" w:rsidRDefault="0026293C" w:rsidP="0026293C">
      <w:r>
        <w:t>C21 0.118(3) 0.067(2) 0.094(3) -0.0108(19) -0.054(2) 0.021(2)</w:t>
      </w:r>
    </w:p>
    <w:p w14:paraId="3370F4FD" w14:textId="77777777" w:rsidR="0026293C" w:rsidRDefault="0026293C" w:rsidP="0026293C">
      <w:r>
        <w:lastRenderedPageBreak/>
        <w:t>C22 0.101(4) 0.125(4) 0.222(7) -0.065(5) -0.035(4) 0.031(3)</w:t>
      </w:r>
    </w:p>
    <w:p w14:paraId="0F735F23" w14:textId="77777777" w:rsidR="0026293C" w:rsidRDefault="0026293C" w:rsidP="0026293C">
      <w:r>
        <w:t>C23 0.0638(17) 0.0722(18) 0.0522(15) -0.0002(13) -0.0170(13) -0.0035(14)</w:t>
      </w:r>
    </w:p>
    <w:p w14:paraId="5815714B" w14:textId="77777777" w:rsidR="0026293C" w:rsidRDefault="0026293C" w:rsidP="0026293C">
      <w:r>
        <w:t>C24 0.087(3) 0.086(2) 0.103(3) -0.011(2) -0.044(2) -0.013(2)</w:t>
      </w:r>
    </w:p>
    <w:p w14:paraId="49A83133" w14:textId="77777777" w:rsidR="0026293C" w:rsidRDefault="0026293C" w:rsidP="0026293C">
      <w:r>
        <w:t>C27 0.0623(16) 0.0486(14) 0.0732(18) -0.0238(13) -0.0223(13) 0.0123(12)</w:t>
      </w:r>
    </w:p>
    <w:p w14:paraId="54743B08" w14:textId="77777777" w:rsidR="0026293C" w:rsidRDefault="0026293C" w:rsidP="0026293C">
      <w:r>
        <w:t>C28 0.103(3) 0.0605(18) 0.080(2) -0.0123(16) -0.008(2) -0.0017(18)</w:t>
      </w:r>
    </w:p>
    <w:p w14:paraId="0A098304" w14:textId="77777777" w:rsidR="0026293C" w:rsidRDefault="0026293C" w:rsidP="0026293C">
      <w:r>
        <w:t>C29 0.0425(12) 0.0526(13) 0.0462(12) -0.0147(10) -0.0060(9) -0.0024(10)</w:t>
      </w:r>
    </w:p>
    <w:p w14:paraId="29F3F384" w14:textId="77777777" w:rsidR="0026293C" w:rsidRDefault="0026293C" w:rsidP="0026293C">
      <w:r>
        <w:t>C30 0.0512(13) 0.0497(13) 0.0512(13) -0.0150(10) -0.0083(10) -0.0057(10)</w:t>
      </w:r>
    </w:p>
    <w:p w14:paraId="0ED1D83C" w14:textId="77777777" w:rsidR="0026293C" w:rsidRDefault="0026293C" w:rsidP="0026293C"/>
    <w:p w14:paraId="23614200" w14:textId="77777777" w:rsidR="0026293C" w:rsidRDefault="0026293C" w:rsidP="0026293C">
      <w:r>
        <w:t xml:space="preserve">_geom_special_details            </w:t>
      </w:r>
    </w:p>
    <w:p w14:paraId="652DC96C" w14:textId="77777777" w:rsidR="0026293C" w:rsidRDefault="0026293C" w:rsidP="0026293C">
      <w:r>
        <w:t>;</w:t>
      </w:r>
    </w:p>
    <w:p w14:paraId="289522C1" w14:textId="77777777" w:rsidR="0026293C" w:rsidRDefault="0026293C" w:rsidP="0026293C">
      <w:r>
        <w:t>All esds (except the esd in the dihedral angle between two l.s. planes)</w:t>
      </w:r>
    </w:p>
    <w:p w14:paraId="7C631CE0" w14:textId="77777777" w:rsidR="0026293C" w:rsidRDefault="0026293C" w:rsidP="0026293C">
      <w:r>
        <w:t>are estimated using the full covariance matrix. The cell esds are taken</w:t>
      </w:r>
    </w:p>
    <w:p w14:paraId="0157CA9E" w14:textId="77777777" w:rsidR="0026293C" w:rsidRDefault="0026293C" w:rsidP="0026293C">
      <w:r>
        <w:t>into account individually in the estimation of esds in distances, angles</w:t>
      </w:r>
    </w:p>
    <w:p w14:paraId="2004D203" w14:textId="77777777" w:rsidR="0026293C" w:rsidRDefault="0026293C" w:rsidP="0026293C">
      <w:r>
        <w:t>and torsion angles; correlations between esds in cell parameters are only</w:t>
      </w:r>
    </w:p>
    <w:p w14:paraId="73F982EC" w14:textId="77777777" w:rsidR="0026293C" w:rsidRDefault="0026293C" w:rsidP="0026293C">
      <w:r>
        <w:t>used when they are defined by crystal symmetry. An approximate (isotropic)</w:t>
      </w:r>
    </w:p>
    <w:p w14:paraId="4620882A" w14:textId="77777777" w:rsidR="0026293C" w:rsidRDefault="0026293C" w:rsidP="0026293C">
      <w:r>
        <w:t>treatment of cell esds is used for estimating esds involving l.s. planes.</w:t>
      </w:r>
    </w:p>
    <w:p w14:paraId="69148F31" w14:textId="77777777" w:rsidR="0026293C" w:rsidRDefault="0026293C" w:rsidP="0026293C">
      <w:r>
        <w:t>;</w:t>
      </w:r>
    </w:p>
    <w:p w14:paraId="54C64622" w14:textId="77777777" w:rsidR="0026293C" w:rsidRDefault="0026293C" w:rsidP="0026293C"/>
    <w:p w14:paraId="557D5F71" w14:textId="77777777" w:rsidR="0026293C" w:rsidRDefault="0026293C" w:rsidP="0026293C">
      <w:r>
        <w:t>loop_</w:t>
      </w:r>
    </w:p>
    <w:p w14:paraId="45C34AC4" w14:textId="77777777" w:rsidR="0026293C" w:rsidRDefault="0026293C" w:rsidP="0026293C">
      <w:r>
        <w:t>_geom_bond_atom_site_label_1</w:t>
      </w:r>
    </w:p>
    <w:p w14:paraId="70181D70" w14:textId="77777777" w:rsidR="0026293C" w:rsidRDefault="0026293C" w:rsidP="0026293C">
      <w:r>
        <w:t>_geom_bond_atom_site_label_2</w:t>
      </w:r>
    </w:p>
    <w:p w14:paraId="682E4287" w14:textId="77777777" w:rsidR="0026293C" w:rsidRDefault="0026293C" w:rsidP="0026293C">
      <w:r>
        <w:t>_geom_bond_distance</w:t>
      </w:r>
    </w:p>
    <w:p w14:paraId="51BB2429" w14:textId="77777777" w:rsidR="0026293C" w:rsidRDefault="0026293C" w:rsidP="0026293C">
      <w:r>
        <w:t>_geom_bond_site_symmetry_2</w:t>
      </w:r>
    </w:p>
    <w:p w14:paraId="1367210C" w14:textId="77777777" w:rsidR="0026293C" w:rsidRDefault="0026293C" w:rsidP="0026293C">
      <w:r>
        <w:t>_geom_bond_publ_flag</w:t>
      </w:r>
    </w:p>
    <w:p w14:paraId="766B8F44" w14:textId="77777777" w:rsidR="0026293C" w:rsidRDefault="0026293C" w:rsidP="0026293C">
      <w:r>
        <w:t>N1 C7 1.379(3) . ?</w:t>
      </w:r>
    </w:p>
    <w:p w14:paraId="17640F9A" w14:textId="77777777" w:rsidR="0026293C" w:rsidRDefault="0026293C" w:rsidP="0026293C">
      <w:r>
        <w:t>N1 C21 1.457(4) . ?</w:t>
      </w:r>
    </w:p>
    <w:p w14:paraId="74B74FFF" w14:textId="77777777" w:rsidR="0026293C" w:rsidRDefault="0026293C" w:rsidP="0026293C">
      <w:r>
        <w:lastRenderedPageBreak/>
        <w:t>N1 C23 1.464(4) . ?</w:t>
      </w:r>
    </w:p>
    <w:p w14:paraId="3784EDA9" w14:textId="77777777" w:rsidR="0026293C" w:rsidRDefault="0026293C" w:rsidP="0026293C">
      <w:r>
        <w:t>N2 C3 1.384(3) . ?</w:t>
      </w:r>
    </w:p>
    <w:p w14:paraId="019E4856" w14:textId="77777777" w:rsidR="0026293C" w:rsidRDefault="0026293C" w:rsidP="0026293C">
      <w:r>
        <w:t>N2 C27 1.455(3) . ?</w:t>
      </w:r>
    </w:p>
    <w:p w14:paraId="3049B9D9" w14:textId="77777777" w:rsidR="0026293C" w:rsidRDefault="0026293C" w:rsidP="0026293C">
      <w:r>
        <w:t>N2 C25 1.455(6) . ?</w:t>
      </w:r>
    </w:p>
    <w:p w14:paraId="176B92ED" w14:textId="77777777" w:rsidR="0026293C" w:rsidRDefault="0026293C" w:rsidP="0026293C">
      <w:r>
        <w:t>N3 C20 1.352(3) . ?</w:t>
      </w:r>
    </w:p>
    <w:p w14:paraId="14F04BF4" w14:textId="77777777" w:rsidR="0026293C" w:rsidRDefault="0026293C" w:rsidP="0026293C">
      <w:r>
        <w:t>N3 C29 1.453(3) . ?</w:t>
      </w:r>
    </w:p>
    <w:p w14:paraId="619E9429" w14:textId="77777777" w:rsidR="0026293C" w:rsidRDefault="0026293C" w:rsidP="0026293C">
      <w:r>
        <w:t>N3 C9 1.492(3) . ?</w:t>
      </w:r>
    </w:p>
    <w:p w14:paraId="1BA6DA27" w14:textId="77777777" w:rsidR="0026293C" w:rsidRDefault="0026293C" w:rsidP="0026293C">
      <w:r>
        <w:t>O3 C31 1.357(3) . ?</w:t>
      </w:r>
    </w:p>
    <w:p w14:paraId="6B0BBF84" w14:textId="77777777" w:rsidR="0026293C" w:rsidRDefault="0026293C" w:rsidP="0026293C">
      <w:r>
        <w:t>O3 C30 1.450(3) . ?</w:t>
      </w:r>
    </w:p>
    <w:p w14:paraId="3CBF1161" w14:textId="77777777" w:rsidR="0026293C" w:rsidRDefault="0026293C" w:rsidP="0026293C">
      <w:r>
        <w:t>O3 H4N 0.8600 . ?</w:t>
      </w:r>
    </w:p>
    <w:p w14:paraId="090A9BC5" w14:textId="77777777" w:rsidR="0026293C" w:rsidRDefault="0026293C" w:rsidP="0026293C">
      <w:r>
        <w:t>O1 C11 1.376(3) . ?</w:t>
      </w:r>
    </w:p>
    <w:p w14:paraId="77068CC2" w14:textId="77777777" w:rsidR="0026293C" w:rsidRDefault="0026293C" w:rsidP="0026293C">
      <w:r>
        <w:t>O1 C13 1.380(3) . ?</w:t>
      </w:r>
    </w:p>
    <w:p w14:paraId="5152F785" w14:textId="77777777" w:rsidR="0026293C" w:rsidRDefault="0026293C" w:rsidP="0026293C">
      <w:r>
        <w:t>O2 C20 1.234(3) . ?</w:t>
      </w:r>
    </w:p>
    <w:p w14:paraId="76EE8BB2" w14:textId="77777777" w:rsidR="0026293C" w:rsidRDefault="0026293C" w:rsidP="0026293C">
      <w:r>
        <w:t>C1 C2 1.376(3) . ?</w:t>
      </w:r>
    </w:p>
    <w:p w14:paraId="38721876" w14:textId="77777777" w:rsidR="0026293C" w:rsidRDefault="0026293C" w:rsidP="0026293C">
      <w:r>
        <w:t>C1 C10 1.394(3) . ?</w:t>
      </w:r>
    </w:p>
    <w:p w14:paraId="0C2136D2" w14:textId="77777777" w:rsidR="0026293C" w:rsidRDefault="0026293C" w:rsidP="0026293C">
      <w:r>
        <w:t>C1 H1 0.9300 . ?</w:t>
      </w:r>
    </w:p>
    <w:p w14:paraId="7140C27E" w14:textId="77777777" w:rsidR="0026293C" w:rsidRDefault="0026293C" w:rsidP="0026293C">
      <w:r>
        <w:t>C2 C3 1.412(3) . ?</w:t>
      </w:r>
    </w:p>
    <w:p w14:paraId="5C72626B" w14:textId="77777777" w:rsidR="0026293C" w:rsidRDefault="0026293C" w:rsidP="0026293C">
      <w:r>
        <w:t>C2 H2 0.9300 . ?</w:t>
      </w:r>
    </w:p>
    <w:p w14:paraId="2B368C72" w14:textId="77777777" w:rsidR="0026293C" w:rsidRDefault="0026293C" w:rsidP="0026293C">
      <w:r>
        <w:t>C3 C4 1.396(3) . ?</w:t>
      </w:r>
    </w:p>
    <w:p w14:paraId="66B6C8A1" w14:textId="77777777" w:rsidR="0026293C" w:rsidRDefault="0026293C" w:rsidP="0026293C">
      <w:r>
        <w:t>C4 C11 1.386(3) . ?</w:t>
      </w:r>
    </w:p>
    <w:p w14:paraId="0D3BB2D1" w14:textId="77777777" w:rsidR="0026293C" w:rsidRDefault="0026293C" w:rsidP="0026293C">
      <w:r>
        <w:t>C4 H4 0.9300 . ?</w:t>
      </w:r>
    </w:p>
    <w:p w14:paraId="4647A5BC" w14:textId="77777777" w:rsidR="0026293C" w:rsidRDefault="0026293C" w:rsidP="0026293C">
      <w:r>
        <w:t>C5 C6 1.373(4) . ?</w:t>
      </w:r>
    </w:p>
    <w:p w14:paraId="45AE04C6" w14:textId="77777777" w:rsidR="0026293C" w:rsidRDefault="0026293C" w:rsidP="0026293C">
      <w:r>
        <w:t>C5 C12 1.401(3) . ?</w:t>
      </w:r>
    </w:p>
    <w:p w14:paraId="3FF9F3DA" w14:textId="77777777" w:rsidR="0026293C" w:rsidRDefault="0026293C" w:rsidP="0026293C">
      <w:r>
        <w:t>C5 H5 0.9300 . ?</w:t>
      </w:r>
    </w:p>
    <w:p w14:paraId="730CB674" w14:textId="77777777" w:rsidR="0026293C" w:rsidRDefault="0026293C" w:rsidP="0026293C">
      <w:r>
        <w:t>C6 C7 1.412(4) . ?</w:t>
      </w:r>
    </w:p>
    <w:p w14:paraId="49C06C30" w14:textId="77777777" w:rsidR="0026293C" w:rsidRDefault="0026293C" w:rsidP="0026293C">
      <w:r>
        <w:lastRenderedPageBreak/>
        <w:t>C6 H6 0.9300 . ?</w:t>
      </w:r>
    </w:p>
    <w:p w14:paraId="76034493" w14:textId="77777777" w:rsidR="0026293C" w:rsidRDefault="0026293C" w:rsidP="0026293C">
      <w:r>
        <w:t>C7 C8 1.398(3) . ?</w:t>
      </w:r>
    </w:p>
    <w:p w14:paraId="766AC51E" w14:textId="77777777" w:rsidR="0026293C" w:rsidRDefault="0026293C" w:rsidP="0026293C">
      <w:r>
        <w:t>C8 C13 1.385(3) . ?</w:t>
      </w:r>
    </w:p>
    <w:p w14:paraId="79190AB4" w14:textId="77777777" w:rsidR="0026293C" w:rsidRDefault="0026293C" w:rsidP="0026293C">
      <w:r>
        <w:t>C8 H8 0.9300 . ?</w:t>
      </w:r>
    </w:p>
    <w:p w14:paraId="50BC9081" w14:textId="77777777" w:rsidR="0026293C" w:rsidRDefault="0026293C" w:rsidP="0026293C">
      <w:r>
        <w:t>C9 C12 1.513(3) . ?</w:t>
      </w:r>
    </w:p>
    <w:p w14:paraId="6D007B1A" w14:textId="77777777" w:rsidR="0026293C" w:rsidRDefault="0026293C" w:rsidP="0026293C">
      <w:r>
        <w:t>C9 C14 1.526(3) . ?</w:t>
      </w:r>
    </w:p>
    <w:p w14:paraId="467F9745" w14:textId="77777777" w:rsidR="0026293C" w:rsidRDefault="0026293C" w:rsidP="0026293C">
      <w:r>
        <w:t>C9 C10 1.526(3) . ?</w:t>
      </w:r>
    </w:p>
    <w:p w14:paraId="27DB119A" w14:textId="77777777" w:rsidR="0026293C" w:rsidRDefault="0026293C" w:rsidP="0026293C">
      <w:r>
        <w:t>C10 C11 1.385(3) . ?</w:t>
      </w:r>
    </w:p>
    <w:p w14:paraId="1A3F0B21" w14:textId="77777777" w:rsidR="0026293C" w:rsidRDefault="0026293C" w:rsidP="0026293C">
      <w:r>
        <w:t>C12 C13 1.379(3) . ?</w:t>
      </w:r>
    </w:p>
    <w:p w14:paraId="7F9A9DB8" w14:textId="77777777" w:rsidR="0026293C" w:rsidRDefault="0026293C" w:rsidP="0026293C">
      <w:r>
        <w:t>C14 C15 1.375(3) . ?</w:t>
      </w:r>
    </w:p>
    <w:p w14:paraId="69A1868A" w14:textId="77777777" w:rsidR="0026293C" w:rsidRDefault="0026293C" w:rsidP="0026293C">
      <w:r>
        <w:t>C14 C19 1.390(3) . ?</w:t>
      </w:r>
    </w:p>
    <w:p w14:paraId="74B34F25" w14:textId="77777777" w:rsidR="0026293C" w:rsidRDefault="0026293C" w:rsidP="0026293C">
      <w:r>
        <w:t>C15 C16 1.388(4) . ?</w:t>
      </w:r>
    </w:p>
    <w:p w14:paraId="1DF037AE" w14:textId="77777777" w:rsidR="0026293C" w:rsidRDefault="0026293C" w:rsidP="0026293C">
      <w:r>
        <w:t>C15 H15 0.9300 . ?</w:t>
      </w:r>
    </w:p>
    <w:p w14:paraId="2394BDCB" w14:textId="77777777" w:rsidR="0026293C" w:rsidRDefault="0026293C" w:rsidP="0026293C">
      <w:r>
        <w:t>C16 C17 1.389(5) . ?</w:t>
      </w:r>
    </w:p>
    <w:p w14:paraId="1C41D556" w14:textId="77777777" w:rsidR="0026293C" w:rsidRDefault="0026293C" w:rsidP="0026293C">
      <w:r>
        <w:t>C16 H16 0.9300 . ?</w:t>
      </w:r>
    </w:p>
    <w:p w14:paraId="24A20DC0" w14:textId="77777777" w:rsidR="0026293C" w:rsidRDefault="0026293C" w:rsidP="0026293C">
      <w:r>
        <w:t>C17 C18 1.386(5) . ?</w:t>
      </w:r>
    </w:p>
    <w:p w14:paraId="77F6397E" w14:textId="77777777" w:rsidR="0026293C" w:rsidRDefault="0026293C" w:rsidP="0026293C">
      <w:r>
        <w:t>C17 H17 0.9300 . ?</w:t>
      </w:r>
    </w:p>
    <w:p w14:paraId="3C088033" w14:textId="77777777" w:rsidR="0026293C" w:rsidRDefault="0026293C" w:rsidP="0026293C">
      <w:r>
        <w:t>C18 C19 1.391(3) . ?</w:t>
      </w:r>
    </w:p>
    <w:p w14:paraId="2D2AEDE2" w14:textId="77777777" w:rsidR="0026293C" w:rsidRDefault="0026293C" w:rsidP="0026293C">
      <w:r>
        <w:t>C18 H18 0.9300 . ?</w:t>
      </w:r>
    </w:p>
    <w:p w14:paraId="62F4CA45" w14:textId="77777777" w:rsidR="0026293C" w:rsidRDefault="0026293C" w:rsidP="0026293C">
      <w:r>
        <w:t>C19 C20 1.475(3) . ?</w:t>
      </w:r>
    </w:p>
    <w:p w14:paraId="6400AABB" w14:textId="77777777" w:rsidR="0026293C" w:rsidRDefault="0026293C" w:rsidP="0026293C">
      <w:r>
        <w:t>C21 C22 1.432(7) . ?</w:t>
      </w:r>
    </w:p>
    <w:p w14:paraId="08A2B6D5" w14:textId="77777777" w:rsidR="0026293C" w:rsidRDefault="0026293C" w:rsidP="0026293C">
      <w:r>
        <w:t>C21 H21B 0.9700 . ?</w:t>
      </w:r>
    </w:p>
    <w:p w14:paraId="654CB642" w14:textId="77777777" w:rsidR="0026293C" w:rsidRDefault="0026293C" w:rsidP="0026293C">
      <w:r>
        <w:t>C21 H21A 0.9700 . ?</w:t>
      </w:r>
    </w:p>
    <w:p w14:paraId="4AF8FA9C" w14:textId="77777777" w:rsidR="0026293C" w:rsidRDefault="0026293C" w:rsidP="0026293C">
      <w:r>
        <w:t>C22 H22A 0.9600 . ?</w:t>
      </w:r>
    </w:p>
    <w:p w14:paraId="4CB31D72" w14:textId="77777777" w:rsidR="0026293C" w:rsidRDefault="0026293C" w:rsidP="0026293C">
      <w:r>
        <w:t>C22 H22B 0.9600 . ?</w:t>
      </w:r>
    </w:p>
    <w:p w14:paraId="0E7D720A" w14:textId="77777777" w:rsidR="0026293C" w:rsidRDefault="0026293C" w:rsidP="0026293C">
      <w:r>
        <w:t>C22 H22C 0.9600 . ?</w:t>
      </w:r>
    </w:p>
    <w:p w14:paraId="7D8C9204" w14:textId="77777777" w:rsidR="0026293C" w:rsidRDefault="0026293C" w:rsidP="0026293C">
      <w:r>
        <w:lastRenderedPageBreak/>
        <w:t>C23 C24 1.504(5) . ?</w:t>
      </w:r>
    </w:p>
    <w:p w14:paraId="14CA9FFD" w14:textId="77777777" w:rsidR="0026293C" w:rsidRDefault="0026293C" w:rsidP="0026293C">
      <w:r>
        <w:t>C23 H23A 0.9700 . ?</w:t>
      </w:r>
    </w:p>
    <w:p w14:paraId="3C685C31" w14:textId="77777777" w:rsidR="0026293C" w:rsidRDefault="0026293C" w:rsidP="0026293C">
      <w:r>
        <w:t>C23 H23B 0.9700 . ?</w:t>
      </w:r>
    </w:p>
    <w:p w14:paraId="0AA58EE2" w14:textId="77777777" w:rsidR="0026293C" w:rsidRDefault="0026293C" w:rsidP="0026293C">
      <w:r>
        <w:t>C24 H24A 0.9600 . ?</w:t>
      </w:r>
    </w:p>
    <w:p w14:paraId="0C6727BB" w14:textId="77777777" w:rsidR="0026293C" w:rsidRDefault="0026293C" w:rsidP="0026293C">
      <w:r>
        <w:t>C24 H24B 0.9600 . ?</w:t>
      </w:r>
    </w:p>
    <w:p w14:paraId="6C6BEA2D" w14:textId="77777777" w:rsidR="0026293C" w:rsidRDefault="0026293C" w:rsidP="0026293C">
      <w:r>
        <w:t>C24 H24C 0.9600 . ?</w:t>
      </w:r>
    </w:p>
    <w:p w14:paraId="0303B7DD" w14:textId="77777777" w:rsidR="0026293C" w:rsidRDefault="0026293C" w:rsidP="0026293C">
      <w:r>
        <w:t>C25 C26 1.270(10) . ?</w:t>
      </w:r>
    </w:p>
    <w:p w14:paraId="40B141F9" w14:textId="77777777" w:rsidR="0026293C" w:rsidRDefault="0026293C" w:rsidP="0026293C">
      <w:r>
        <w:t>C25 H25A 0.9700 . ?</w:t>
      </w:r>
    </w:p>
    <w:p w14:paraId="6B3CB922" w14:textId="77777777" w:rsidR="0026293C" w:rsidRDefault="0026293C" w:rsidP="0026293C">
      <w:r>
        <w:t>C25 H25B 0.9700 . ?</w:t>
      </w:r>
    </w:p>
    <w:p w14:paraId="13974FBB" w14:textId="77777777" w:rsidR="0026293C" w:rsidRDefault="0026293C" w:rsidP="0026293C">
      <w:r>
        <w:t>C26 H26A 0.9600 . ?</w:t>
      </w:r>
    </w:p>
    <w:p w14:paraId="2EDA6E82" w14:textId="77777777" w:rsidR="0026293C" w:rsidRDefault="0026293C" w:rsidP="0026293C">
      <w:r>
        <w:t>C26 H26B 0.9600 . ?</w:t>
      </w:r>
    </w:p>
    <w:p w14:paraId="0CCE4633" w14:textId="77777777" w:rsidR="0026293C" w:rsidRDefault="0026293C" w:rsidP="0026293C">
      <w:r>
        <w:t>C26 H26C 0.9600 . ?</w:t>
      </w:r>
    </w:p>
    <w:p w14:paraId="6067C541" w14:textId="77777777" w:rsidR="0026293C" w:rsidRDefault="0026293C" w:rsidP="0026293C">
      <w:r>
        <w:t>C27 C28 1.514(5) . ?</w:t>
      </w:r>
    </w:p>
    <w:p w14:paraId="08072755" w14:textId="77777777" w:rsidR="0026293C" w:rsidRDefault="0026293C" w:rsidP="0026293C">
      <w:r>
        <w:t>C27 H27B 0.9700 . ?</w:t>
      </w:r>
    </w:p>
    <w:p w14:paraId="157C9DC1" w14:textId="77777777" w:rsidR="0026293C" w:rsidRDefault="0026293C" w:rsidP="0026293C">
      <w:r>
        <w:t>C27 H27A 0.9700 . ?</w:t>
      </w:r>
    </w:p>
    <w:p w14:paraId="68BCBF97" w14:textId="77777777" w:rsidR="0026293C" w:rsidRDefault="0026293C" w:rsidP="0026293C">
      <w:r>
        <w:t>C28 H28A 0.9600 . ?</w:t>
      </w:r>
    </w:p>
    <w:p w14:paraId="2C0EF2D3" w14:textId="77777777" w:rsidR="0026293C" w:rsidRDefault="0026293C" w:rsidP="0026293C">
      <w:r>
        <w:t>C28 H28B 0.9600 . ?</w:t>
      </w:r>
    </w:p>
    <w:p w14:paraId="548662DD" w14:textId="77777777" w:rsidR="0026293C" w:rsidRDefault="0026293C" w:rsidP="0026293C">
      <w:r>
        <w:t>C28 H28C 0.9600 . ?</w:t>
      </w:r>
    </w:p>
    <w:p w14:paraId="428BACCC" w14:textId="77777777" w:rsidR="0026293C" w:rsidRDefault="0026293C" w:rsidP="0026293C">
      <w:r>
        <w:t>C29 C30 1.523(4) . ?</w:t>
      </w:r>
    </w:p>
    <w:p w14:paraId="0370F943" w14:textId="77777777" w:rsidR="0026293C" w:rsidRDefault="0026293C" w:rsidP="0026293C">
      <w:r>
        <w:t>C29 H29A 0.9700 . ?</w:t>
      </w:r>
    </w:p>
    <w:p w14:paraId="20172914" w14:textId="77777777" w:rsidR="0026293C" w:rsidRDefault="0026293C" w:rsidP="0026293C">
      <w:r>
        <w:t>C29 H29B 0.9700 . ?</w:t>
      </w:r>
    </w:p>
    <w:p w14:paraId="338F9E69" w14:textId="77777777" w:rsidR="0026293C" w:rsidRDefault="0026293C" w:rsidP="0026293C">
      <w:r>
        <w:t>C30 H30A 0.9700 . ?</w:t>
      </w:r>
    </w:p>
    <w:p w14:paraId="27BCFA30" w14:textId="77777777" w:rsidR="0026293C" w:rsidRDefault="0026293C" w:rsidP="0026293C">
      <w:r>
        <w:t>C30 H30B 0.9700 . ?</w:t>
      </w:r>
    </w:p>
    <w:p w14:paraId="17D6C753" w14:textId="77777777" w:rsidR="0026293C" w:rsidRDefault="0026293C" w:rsidP="0026293C"/>
    <w:p w14:paraId="25A9845C" w14:textId="77777777" w:rsidR="0026293C" w:rsidRDefault="0026293C" w:rsidP="0026293C">
      <w:r>
        <w:t>loop_</w:t>
      </w:r>
    </w:p>
    <w:p w14:paraId="734782A7" w14:textId="77777777" w:rsidR="0026293C" w:rsidRDefault="0026293C" w:rsidP="0026293C">
      <w:r>
        <w:lastRenderedPageBreak/>
        <w:t>_geom_angle_atom_site_label_1</w:t>
      </w:r>
    </w:p>
    <w:p w14:paraId="196C3A94" w14:textId="77777777" w:rsidR="0026293C" w:rsidRDefault="0026293C" w:rsidP="0026293C">
      <w:r>
        <w:t>_geom_angle_atom_site_label_2</w:t>
      </w:r>
    </w:p>
    <w:p w14:paraId="6810079F" w14:textId="77777777" w:rsidR="0026293C" w:rsidRDefault="0026293C" w:rsidP="0026293C">
      <w:r>
        <w:t>_geom_angle_atom_site_label_3</w:t>
      </w:r>
    </w:p>
    <w:p w14:paraId="4A014005" w14:textId="77777777" w:rsidR="0026293C" w:rsidRDefault="0026293C" w:rsidP="0026293C">
      <w:r>
        <w:t>_geom_angle</w:t>
      </w:r>
    </w:p>
    <w:p w14:paraId="2D01D0D1" w14:textId="77777777" w:rsidR="0026293C" w:rsidRDefault="0026293C" w:rsidP="0026293C">
      <w:r>
        <w:t>_geom_angle_site_symmetry_1</w:t>
      </w:r>
    </w:p>
    <w:p w14:paraId="39B4A2F7" w14:textId="77777777" w:rsidR="0026293C" w:rsidRDefault="0026293C" w:rsidP="0026293C">
      <w:r>
        <w:t>_geom_angle_site_symmetry_3</w:t>
      </w:r>
    </w:p>
    <w:p w14:paraId="61DCAAAE" w14:textId="77777777" w:rsidR="0026293C" w:rsidRDefault="0026293C" w:rsidP="0026293C">
      <w:r>
        <w:t>_geom_angle_publ_flag</w:t>
      </w:r>
    </w:p>
    <w:p w14:paraId="698CC3F4" w14:textId="77777777" w:rsidR="0026293C" w:rsidRDefault="0026293C" w:rsidP="0026293C">
      <w:r>
        <w:t>C7 N1 C21 121.9(3) . . ?</w:t>
      </w:r>
    </w:p>
    <w:p w14:paraId="58465350" w14:textId="77777777" w:rsidR="0026293C" w:rsidRDefault="0026293C" w:rsidP="0026293C">
      <w:r>
        <w:t>C7 N1 C23 120.6(2) . . ?</w:t>
      </w:r>
    </w:p>
    <w:p w14:paraId="1CF6FE94" w14:textId="77777777" w:rsidR="0026293C" w:rsidRDefault="0026293C" w:rsidP="0026293C">
      <w:r>
        <w:t>C21 N1 C23 117.4(3) . . ?</w:t>
      </w:r>
    </w:p>
    <w:p w14:paraId="4A91376D" w14:textId="77777777" w:rsidR="0026293C" w:rsidRDefault="0026293C" w:rsidP="0026293C">
      <w:r>
        <w:t>C3 N2 C27 120.4(2) . . ?</w:t>
      </w:r>
    </w:p>
    <w:p w14:paraId="40082B43" w14:textId="77777777" w:rsidR="0026293C" w:rsidRDefault="0026293C" w:rsidP="0026293C">
      <w:r>
        <w:t>C3 N2 C25 119.7(3) . . ?</w:t>
      </w:r>
    </w:p>
    <w:p w14:paraId="14707AF1" w14:textId="77777777" w:rsidR="0026293C" w:rsidRDefault="0026293C" w:rsidP="0026293C">
      <w:r>
        <w:t>C27 N2 C25 119.1(3) . . ?</w:t>
      </w:r>
    </w:p>
    <w:p w14:paraId="3A291B9C" w14:textId="77777777" w:rsidR="0026293C" w:rsidRDefault="0026293C" w:rsidP="0026293C">
      <w:r>
        <w:t>C20 N3 C29 124.91(19) . . ?</w:t>
      </w:r>
    </w:p>
    <w:p w14:paraId="56150204" w14:textId="77777777" w:rsidR="0026293C" w:rsidRDefault="0026293C" w:rsidP="0026293C">
      <w:r>
        <w:t>C20 N3 C9 113.93(18) . . ?</w:t>
      </w:r>
    </w:p>
    <w:p w14:paraId="7EFB4531" w14:textId="77777777" w:rsidR="0026293C" w:rsidRDefault="0026293C" w:rsidP="0026293C">
      <w:r>
        <w:t>C29 N3 C9 121.14(17) . . ?</w:t>
      </w:r>
    </w:p>
    <w:p w14:paraId="089A5EAB" w14:textId="77777777" w:rsidR="0026293C" w:rsidRDefault="0026293C" w:rsidP="0026293C">
      <w:r>
        <w:t>C30 N4 H4N 118.0 . . ?</w:t>
      </w:r>
    </w:p>
    <w:p w14:paraId="252E6EF5" w14:textId="77777777" w:rsidR="0026293C" w:rsidRDefault="0026293C" w:rsidP="0026293C">
      <w:r>
        <w:t>O4 N5 O3 122.6(3) . . ?</w:t>
      </w:r>
    </w:p>
    <w:p w14:paraId="0163869F" w14:textId="77777777" w:rsidR="0026293C" w:rsidRDefault="0026293C" w:rsidP="0026293C">
      <w:r>
        <w:t>O4 N5 C34 118.7(3) . . ?</w:t>
      </w:r>
    </w:p>
    <w:p w14:paraId="62303E87" w14:textId="77777777" w:rsidR="0026293C" w:rsidRDefault="0026293C" w:rsidP="0026293C">
      <w:r>
        <w:t>O3 N5 C34 118.7(3) . . ?</w:t>
      </w:r>
    </w:p>
    <w:p w14:paraId="6FDBA6CB" w14:textId="77777777" w:rsidR="0026293C" w:rsidRDefault="0026293C" w:rsidP="0026293C">
      <w:r>
        <w:t>C11 O1 C13 118.39(17) . . ?</w:t>
      </w:r>
    </w:p>
    <w:p w14:paraId="589AB8AC" w14:textId="77777777" w:rsidR="0026293C" w:rsidRDefault="0026293C" w:rsidP="0026293C">
      <w:r>
        <w:t>C2 C1 C10 122.3(2) . . ?</w:t>
      </w:r>
    </w:p>
    <w:p w14:paraId="42AB934C" w14:textId="77777777" w:rsidR="0026293C" w:rsidRDefault="0026293C" w:rsidP="0026293C">
      <w:r>
        <w:t>C2 C1 H1 118.8 . . ?</w:t>
      </w:r>
    </w:p>
    <w:p w14:paraId="4B3EAB44" w14:textId="77777777" w:rsidR="0026293C" w:rsidRDefault="0026293C" w:rsidP="0026293C">
      <w:r>
        <w:t>C10 C1 H1 118.8 . . ?</w:t>
      </w:r>
    </w:p>
    <w:p w14:paraId="3E3D35AE" w14:textId="77777777" w:rsidR="0026293C" w:rsidRDefault="0026293C" w:rsidP="0026293C">
      <w:r>
        <w:t>C1 C2 C3 120.8(2) . . ?</w:t>
      </w:r>
    </w:p>
    <w:p w14:paraId="4D413637" w14:textId="77777777" w:rsidR="0026293C" w:rsidRDefault="0026293C" w:rsidP="0026293C">
      <w:r>
        <w:t>C1 C2 H2 119.6 . . ?</w:t>
      </w:r>
    </w:p>
    <w:p w14:paraId="59C9CC4C" w14:textId="77777777" w:rsidR="0026293C" w:rsidRDefault="0026293C" w:rsidP="0026293C">
      <w:r>
        <w:lastRenderedPageBreak/>
        <w:t>C3 C2 H2 119.6 . . ?</w:t>
      </w:r>
    </w:p>
    <w:p w14:paraId="2DAF642A" w14:textId="77777777" w:rsidR="0026293C" w:rsidRDefault="0026293C" w:rsidP="0026293C">
      <w:r>
        <w:t>N2 C3 C4 121.7(2) . . ?</w:t>
      </w:r>
    </w:p>
    <w:p w14:paraId="3CA26FF5" w14:textId="77777777" w:rsidR="0026293C" w:rsidRDefault="0026293C" w:rsidP="0026293C">
      <w:r>
        <w:t>N2 C3 C2 121.3(2) . . ?</w:t>
      </w:r>
    </w:p>
    <w:p w14:paraId="3EADD588" w14:textId="77777777" w:rsidR="0026293C" w:rsidRDefault="0026293C" w:rsidP="0026293C">
      <w:r>
        <w:t>C4 C3 C2 117.1(2) . . ?</w:t>
      </w:r>
    </w:p>
    <w:p w14:paraId="2DE59FD8" w14:textId="77777777" w:rsidR="0026293C" w:rsidRDefault="0026293C" w:rsidP="0026293C">
      <w:r>
        <w:t>C11 C4 C3 120.8(2) . . ?</w:t>
      </w:r>
    </w:p>
    <w:p w14:paraId="5D31E859" w14:textId="77777777" w:rsidR="0026293C" w:rsidRDefault="0026293C" w:rsidP="0026293C">
      <w:r>
        <w:t>C11 C4 H4 119.6 . . ?</w:t>
      </w:r>
    </w:p>
    <w:p w14:paraId="5EAB9817" w14:textId="77777777" w:rsidR="0026293C" w:rsidRDefault="0026293C" w:rsidP="0026293C">
      <w:r>
        <w:t>C3 C4 H4 119.6 . . ?</w:t>
      </w:r>
    </w:p>
    <w:p w14:paraId="77F68A8F" w14:textId="77777777" w:rsidR="0026293C" w:rsidRDefault="0026293C" w:rsidP="0026293C">
      <w:r>
        <w:t>C6 C5 C12 122.7(2) . . ?</w:t>
      </w:r>
    </w:p>
    <w:p w14:paraId="482E98D8" w14:textId="77777777" w:rsidR="0026293C" w:rsidRDefault="0026293C" w:rsidP="0026293C">
      <w:r>
        <w:t>C6 C5 H5 118.7 . . ?</w:t>
      </w:r>
    </w:p>
    <w:p w14:paraId="3EAA6AEA" w14:textId="77777777" w:rsidR="0026293C" w:rsidRDefault="0026293C" w:rsidP="0026293C">
      <w:r>
        <w:t>C12 C5 H5 118.7 . . ?</w:t>
      </w:r>
    </w:p>
    <w:p w14:paraId="2AD461AF" w14:textId="77777777" w:rsidR="0026293C" w:rsidRDefault="0026293C" w:rsidP="0026293C">
      <w:r>
        <w:t>C5 C6 C7 121.0(2) . . ?</w:t>
      </w:r>
    </w:p>
    <w:p w14:paraId="30B445C6" w14:textId="77777777" w:rsidR="0026293C" w:rsidRDefault="0026293C" w:rsidP="0026293C">
      <w:r>
        <w:t>C5 C6 H6 119.5 . . ?</w:t>
      </w:r>
    </w:p>
    <w:p w14:paraId="0EE5968C" w14:textId="77777777" w:rsidR="0026293C" w:rsidRDefault="0026293C" w:rsidP="0026293C">
      <w:r>
        <w:t>C7 C6 H6 119.5 . . ?</w:t>
      </w:r>
    </w:p>
    <w:p w14:paraId="18CD35A1" w14:textId="77777777" w:rsidR="0026293C" w:rsidRDefault="0026293C" w:rsidP="0026293C">
      <w:r>
        <w:t>N1 C7 C8 120.7(2) . . ?</w:t>
      </w:r>
    </w:p>
    <w:p w14:paraId="138F20E1" w14:textId="77777777" w:rsidR="0026293C" w:rsidRDefault="0026293C" w:rsidP="0026293C">
      <w:r>
        <w:t>N1 C7 C6 122.8(2) . . ?</w:t>
      </w:r>
    </w:p>
    <w:p w14:paraId="74ED24D6" w14:textId="77777777" w:rsidR="0026293C" w:rsidRDefault="0026293C" w:rsidP="0026293C">
      <w:r>
        <w:t>C8 C7 C6 116.5(2) . . ?</w:t>
      </w:r>
    </w:p>
    <w:p w14:paraId="48AB226C" w14:textId="77777777" w:rsidR="0026293C" w:rsidRDefault="0026293C" w:rsidP="0026293C">
      <w:r>
        <w:t>C13 C8 C7 121.1(2) . . ?</w:t>
      </w:r>
    </w:p>
    <w:p w14:paraId="68546CA9" w14:textId="77777777" w:rsidR="0026293C" w:rsidRDefault="0026293C" w:rsidP="0026293C">
      <w:r>
        <w:t>C13 C8 H8 119.4 . . ?</w:t>
      </w:r>
    </w:p>
    <w:p w14:paraId="09D99106" w14:textId="77777777" w:rsidR="0026293C" w:rsidRDefault="0026293C" w:rsidP="0026293C">
      <w:r>
        <w:t>C7 C8 H8 119.4 . . ?</w:t>
      </w:r>
    </w:p>
    <w:p w14:paraId="7A9D4FCB" w14:textId="77777777" w:rsidR="0026293C" w:rsidRDefault="0026293C" w:rsidP="0026293C">
      <w:r>
        <w:t>N3 C9 C12 110.72(17) . . ?</w:t>
      </w:r>
    </w:p>
    <w:p w14:paraId="000B1CEE" w14:textId="77777777" w:rsidR="0026293C" w:rsidRDefault="0026293C" w:rsidP="0026293C">
      <w:r>
        <w:t>N3 C9 C14 100.41(17) . . ?</w:t>
      </w:r>
    </w:p>
    <w:p w14:paraId="45618571" w14:textId="77777777" w:rsidR="0026293C" w:rsidRDefault="0026293C" w:rsidP="0026293C">
      <w:r>
        <w:t>C12 C9 C14 114.65(18) . . ?</w:t>
      </w:r>
    </w:p>
    <w:p w14:paraId="4949159F" w14:textId="77777777" w:rsidR="0026293C" w:rsidRDefault="0026293C" w:rsidP="0026293C">
      <w:r>
        <w:t>N3 C9 C10 110.36(17) . . ?</w:t>
      </w:r>
    </w:p>
    <w:p w14:paraId="13CF4683" w14:textId="77777777" w:rsidR="0026293C" w:rsidRDefault="0026293C" w:rsidP="0026293C">
      <w:r>
        <w:t>C12 C9 C10 110.01(17) . . ?</w:t>
      </w:r>
    </w:p>
    <w:p w14:paraId="11D0C996" w14:textId="77777777" w:rsidR="0026293C" w:rsidRDefault="0026293C" w:rsidP="0026293C">
      <w:r>
        <w:t>C14 C9 C10 110.34(17) . . ?</w:t>
      </w:r>
    </w:p>
    <w:p w14:paraId="11D24999" w14:textId="77777777" w:rsidR="0026293C" w:rsidRDefault="0026293C" w:rsidP="0026293C">
      <w:r>
        <w:lastRenderedPageBreak/>
        <w:t>C11 C10 C1 116.45(19) . . ?</w:t>
      </w:r>
    </w:p>
    <w:p w14:paraId="4B5E3EB5" w14:textId="77777777" w:rsidR="0026293C" w:rsidRDefault="0026293C" w:rsidP="0026293C">
      <w:r>
        <w:t>C11 C10 C9 122.14(19) . . ?</w:t>
      </w:r>
    </w:p>
    <w:p w14:paraId="79989492" w14:textId="77777777" w:rsidR="0026293C" w:rsidRDefault="0026293C" w:rsidP="0026293C">
      <w:r>
        <w:t>C1 C10 C9 121.40(18) . . ?</w:t>
      </w:r>
    </w:p>
    <w:p w14:paraId="6D8897AD" w14:textId="77777777" w:rsidR="0026293C" w:rsidRDefault="0026293C" w:rsidP="0026293C">
      <w:r>
        <w:t>O1 C11 C10 122.89(19) . . ?</w:t>
      </w:r>
    </w:p>
    <w:p w14:paraId="2C2FC4C1" w14:textId="77777777" w:rsidR="0026293C" w:rsidRDefault="0026293C" w:rsidP="0026293C">
      <w:r>
        <w:t>O1 C11 C4 114.56(19) . . ?</w:t>
      </w:r>
    </w:p>
    <w:p w14:paraId="3F9BF229" w14:textId="77777777" w:rsidR="0026293C" w:rsidRDefault="0026293C" w:rsidP="0026293C">
      <w:r>
        <w:t>C10 C11 C4 122.5(2) . . ?</w:t>
      </w:r>
    </w:p>
    <w:p w14:paraId="5CA5E4C3" w14:textId="77777777" w:rsidR="0026293C" w:rsidRDefault="0026293C" w:rsidP="0026293C">
      <w:r>
        <w:t>C13 C12 C5 115.9(2) . . ?</w:t>
      </w:r>
    </w:p>
    <w:p w14:paraId="6345ECD2" w14:textId="77777777" w:rsidR="0026293C" w:rsidRDefault="0026293C" w:rsidP="0026293C">
      <w:r>
        <w:t>C13 C12 C9 122.32(19) . . ?</w:t>
      </w:r>
    </w:p>
    <w:p w14:paraId="0C9B2848" w14:textId="77777777" w:rsidR="0026293C" w:rsidRDefault="0026293C" w:rsidP="0026293C">
      <w:r>
        <w:t>C5 C12 C9 121.8(2) . . ?</w:t>
      </w:r>
    </w:p>
    <w:p w14:paraId="37650C87" w14:textId="77777777" w:rsidR="0026293C" w:rsidRDefault="0026293C" w:rsidP="0026293C">
      <w:r>
        <w:t>C12 C13 O1 123.2(2) . . ?</w:t>
      </w:r>
    </w:p>
    <w:p w14:paraId="3A9E5DA0" w14:textId="77777777" w:rsidR="0026293C" w:rsidRDefault="0026293C" w:rsidP="0026293C">
      <w:r>
        <w:t>C12 C13 C8 122.8(2) . . ?</w:t>
      </w:r>
    </w:p>
    <w:p w14:paraId="687AA102" w14:textId="77777777" w:rsidR="0026293C" w:rsidRDefault="0026293C" w:rsidP="0026293C">
      <w:r>
        <w:t>O1 C13 C8 113.93(19) . . ?</w:t>
      </w:r>
    </w:p>
    <w:p w14:paraId="437FBA6B" w14:textId="77777777" w:rsidR="0026293C" w:rsidRDefault="0026293C" w:rsidP="0026293C">
      <w:r>
        <w:t>C15 C14 C19 121.0(2) . . ?</w:t>
      </w:r>
    </w:p>
    <w:p w14:paraId="161F7BE8" w14:textId="77777777" w:rsidR="0026293C" w:rsidRDefault="0026293C" w:rsidP="0026293C">
      <w:r>
        <w:t>C15 C14 C9 129.2(2) . . ?</w:t>
      </w:r>
    </w:p>
    <w:p w14:paraId="50E12F5F" w14:textId="77777777" w:rsidR="0026293C" w:rsidRDefault="0026293C" w:rsidP="0026293C">
      <w:r>
        <w:t>C19 C14 C9 109.8(2) . . ?</w:t>
      </w:r>
    </w:p>
    <w:p w14:paraId="69E34346" w14:textId="77777777" w:rsidR="0026293C" w:rsidRDefault="0026293C" w:rsidP="0026293C">
      <w:r>
        <w:t>C14 C15 C16 118.4(3) . . ?</w:t>
      </w:r>
    </w:p>
    <w:p w14:paraId="4E98C69F" w14:textId="77777777" w:rsidR="0026293C" w:rsidRDefault="0026293C" w:rsidP="0026293C">
      <w:r>
        <w:t>C14 C15 H15 120.8 . . ?</w:t>
      </w:r>
    </w:p>
    <w:p w14:paraId="560894B5" w14:textId="77777777" w:rsidR="0026293C" w:rsidRDefault="0026293C" w:rsidP="0026293C">
      <w:r>
        <w:t>C16 C15 H15 120.8 . . ?</w:t>
      </w:r>
    </w:p>
    <w:p w14:paraId="223DC084" w14:textId="77777777" w:rsidR="0026293C" w:rsidRDefault="0026293C" w:rsidP="0026293C">
      <w:r>
        <w:t>C15 C16 C17 120.8(3) . . ?</w:t>
      </w:r>
    </w:p>
    <w:p w14:paraId="360F5CD9" w14:textId="77777777" w:rsidR="0026293C" w:rsidRDefault="0026293C" w:rsidP="0026293C">
      <w:r>
        <w:t>C15 C16 H16 119.6 . . ?</w:t>
      </w:r>
    </w:p>
    <w:p w14:paraId="0669C2F5" w14:textId="77777777" w:rsidR="0026293C" w:rsidRDefault="0026293C" w:rsidP="0026293C">
      <w:r>
        <w:t>C17 C16 H16 119.6 . . ?</w:t>
      </w:r>
    </w:p>
    <w:p w14:paraId="2268E77B" w14:textId="77777777" w:rsidR="0026293C" w:rsidRDefault="0026293C" w:rsidP="0026293C">
      <w:r>
        <w:t>C18 C17 C16 120.9(3) . . ?</w:t>
      </w:r>
    </w:p>
    <w:p w14:paraId="2D850F2F" w14:textId="77777777" w:rsidR="0026293C" w:rsidRDefault="0026293C" w:rsidP="0026293C">
      <w:r>
        <w:t>C18 C17 H17 119.5 . . ?</w:t>
      </w:r>
    </w:p>
    <w:p w14:paraId="64A44C13" w14:textId="77777777" w:rsidR="0026293C" w:rsidRDefault="0026293C" w:rsidP="0026293C">
      <w:r>
        <w:t>C16 C17 H17 119.5 . . ?</w:t>
      </w:r>
    </w:p>
    <w:p w14:paraId="0E07521E" w14:textId="77777777" w:rsidR="0026293C" w:rsidRDefault="0026293C" w:rsidP="0026293C">
      <w:r>
        <w:t>C17 C18 C19 117.9(3) . . ?</w:t>
      </w:r>
    </w:p>
    <w:p w14:paraId="49E5FAE0" w14:textId="77777777" w:rsidR="0026293C" w:rsidRDefault="0026293C" w:rsidP="0026293C">
      <w:r>
        <w:t>C17 C18 H18 121.1 . . ?</w:t>
      </w:r>
    </w:p>
    <w:p w14:paraId="16D64323" w14:textId="77777777" w:rsidR="0026293C" w:rsidRDefault="0026293C" w:rsidP="0026293C">
      <w:r>
        <w:lastRenderedPageBreak/>
        <w:t>C19 C18 H18 121.1 . . ?</w:t>
      </w:r>
    </w:p>
    <w:p w14:paraId="34DA4E70" w14:textId="77777777" w:rsidR="0026293C" w:rsidRDefault="0026293C" w:rsidP="0026293C">
      <w:r>
        <w:t>C14 C19 C18 120.9(2) . . ?</w:t>
      </w:r>
    </w:p>
    <w:p w14:paraId="35FFE56C" w14:textId="77777777" w:rsidR="0026293C" w:rsidRDefault="0026293C" w:rsidP="0026293C">
      <w:r>
        <w:t>C14 C19 C20 108.84(19) . . ?</w:t>
      </w:r>
    </w:p>
    <w:p w14:paraId="351125B2" w14:textId="77777777" w:rsidR="0026293C" w:rsidRDefault="0026293C" w:rsidP="0026293C">
      <w:r>
        <w:t>C18 C19 C20 130.2(2) . . ?</w:t>
      </w:r>
    </w:p>
    <w:p w14:paraId="6DDFDFC0" w14:textId="77777777" w:rsidR="0026293C" w:rsidRDefault="0026293C" w:rsidP="0026293C">
      <w:r>
        <w:t>O2 C20 N3 125.3(2) . . ?</w:t>
      </w:r>
    </w:p>
    <w:p w14:paraId="4097AA88" w14:textId="77777777" w:rsidR="0026293C" w:rsidRDefault="0026293C" w:rsidP="0026293C">
      <w:r>
        <w:t>O2 C20 C19 127.8(2) . . ?</w:t>
      </w:r>
    </w:p>
    <w:p w14:paraId="1575FEE6" w14:textId="77777777" w:rsidR="0026293C" w:rsidRDefault="0026293C" w:rsidP="0026293C">
      <w:r>
        <w:t>N3 C20 C19 106.88(19) . . ?</w:t>
      </w:r>
    </w:p>
    <w:p w14:paraId="6AC068B6" w14:textId="77777777" w:rsidR="0026293C" w:rsidRDefault="0026293C" w:rsidP="0026293C">
      <w:r>
        <w:t>C22 C21 N1 115.3(4) . . ?</w:t>
      </w:r>
    </w:p>
    <w:p w14:paraId="727DFFEE" w14:textId="77777777" w:rsidR="0026293C" w:rsidRDefault="0026293C" w:rsidP="0026293C">
      <w:r>
        <w:t>C22 C21 H21B 108.4 . . ?</w:t>
      </w:r>
    </w:p>
    <w:p w14:paraId="66D04A4A" w14:textId="77777777" w:rsidR="0026293C" w:rsidRDefault="0026293C" w:rsidP="0026293C">
      <w:r>
        <w:t>N1 C21 H21B 108.4 . . ?</w:t>
      </w:r>
    </w:p>
    <w:p w14:paraId="5FBEEA66" w14:textId="77777777" w:rsidR="0026293C" w:rsidRDefault="0026293C" w:rsidP="0026293C">
      <w:r>
        <w:t>C22 C21 H21A 108.4 . . ?</w:t>
      </w:r>
    </w:p>
    <w:p w14:paraId="3A332C03" w14:textId="77777777" w:rsidR="0026293C" w:rsidRDefault="0026293C" w:rsidP="0026293C">
      <w:r>
        <w:t>N1 C21 H21A 108.4 . . ?</w:t>
      </w:r>
    </w:p>
    <w:p w14:paraId="582C4A93" w14:textId="77777777" w:rsidR="0026293C" w:rsidRDefault="0026293C" w:rsidP="0026293C">
      <w:r>
        <w:t>H21B C21 H21A 107.5 . . ?</w:t>
      </w:r>
    </w:p>
    <w:p w14:paraId="3635E14A" w14:textId="77777777" w:rsidR="0026293C" w:rsidRDefault="0026293C" w:rsidP="0026293C">
      <w:r>
        <w:t>C21 C22 H22A 109.5 . . ?</w:t>
      </w:r>
    </w:p>
    <w:p w14:paraId="4C109F56" w14:textId="77777777" w:rsidR="0026293C" w:rsidRDefault="0026293C" w:rsidP="0026293C">
      <w:r>
        <w:t>C21 C22 H22B 109.5 . . ?</w:t>
      </w:r>
    </w:p>
    <w:p w14:paraId="34BD7CB6" w14:textId="77777777" w:rsidR="0026293C" w:rsidRDefault="0026293C" w:rsidP="0026293C">
      <w:r>
        <w:t>H22A C22 H22B 109.5 . . ?</w:t>
      </w:r>
    </w:p>
    <w:p w14:paraId="64661D1E" w14:textId="77777777" w:rsidR="0026293C" w:rsidRDefault="0026293C" w:rsidP="0026293C">
      <w:r>
        <w:t>C21 C22 H22C 109.5 . . ?</w:t>
      </w:r>
    </w:p>
    <w:p w14:paraId="3C780148" w14:textId="77777777" w:rsidR="0026293C" w:rsidRDefault="0026293C" w:rsidP="0026293C">
      <w:r>
        <w:t>H22A C22 H22C 109.5 . . ?</w:t>
      </w:r>
    </w:p>
    <w:p w14:paraId="62D60AE2" w14:textId="77777777" w:rsidR="0026293C" w:rsidRDefault="0026293C" w:rsidP="0026293C">
      <w:r>
        <w:t>H22B C22 H22C 109.5 . . ?</w:t>
      </w:r>
    </w:p>
    <w:p w14:paraId="486C773D" w14:textId="77777777" w:rsidR="0026293C" w:rsidRDefault="0026293C" w:rsidP="0026293C">
      <w:r>
        <w:t>N1 C23 C24 114.4(3) . . ?</w:t>
      </w:r>
    </w:p>
    <w:p w14:paraId="042731A9" w14:textId="77777777" w:rsidR="0026293C" w:rsidRDefault="0026293C" w:rsidP="0026293C">
      <w:r>
        <w:t>N1 C23 H23A 108.7 . . ?</w:t>
      </w:r>
    </w:p>
    <w:p w14:paraId="6EA8D358" w14:textId="77777777" w:rsidR="0026293C" w:rsidRDefault="0026293C" w:rsidP="0026293C">
      <w:r>
        <w:t>C24 C23 H23A 108.7 . . ?</w:t>
      </w:r>
    </w:p>
    <w:p w14:paraId="5DC0C496" w14:textId="77777777" w:rsidR="0026293C" w:rsidRDefault="0026293C" w:rsidP="0026293C">
      <w:r>
        <w:t>N1 C23 H23B 108.7 . . ?</w:t>
      </w:r>
    </w:p>
    <w:p w14:paraId="4742A4CE" w14:textId="77777777" w:rsidR="0026293C" w:rsidRDefault="0026293C" w:rsidP="0026293C">
      <w:r>
        <w:t>C24 C23 H23B 108.7 . . ?</w:t>
      </w:r>
    </w:p>
    <w:p w14:paraId="62B94568" w14:textId="77777777" w:rsidR="0026293C" w:rsidRDefault="0026293C" w:rsidP="0026293C">
      <w:r>
        <w:t>H23A C23 H23B 107.6 . . ?</w:t>
      </w:r>
    </w:p>
    <w:p w14:paraId="78A88710" w14:textId="77777777" w:rsidR="0026293C" w:rsidRDefault="0026293C" w:rsidP="0026293C">
      <w:r>
        <w:lastRenderedPageBreak/>
        <w:t>C23 C24 H24A 109.5 . . ?</w:t>
      </w:r>
    </w:p>
    <w:p w14:paraId="74525A4F" w14:textId="77777777" w:rsidR="0026293C" w:rsidRDefault="0026293C" w:rsidP="0026293C">
      <w:r>
        <w:t>C23 C24 H24B 109.5 . . ?</w:t>
      </w:r>
    </w:p>
    <w:p w14:paraId="165F7F50" w14:textId="77777777" w:rsidR="0026293C" w:rsidRDefault="0026293C" w:rsidP="0026293C">
      <w:r>
        <w:t>H24A C24 H24B 109.5 . . ?</w:t>
      </w:r>
    </w:p>
    <w:p w14:paraId="68A3E837" w14:textId="77777777" w:rsidR="0026293C" w:rsidRDefault="0026293C" w:rsidP="0026293C">
      <w:r>
        <w:t>C23 C24 H24C 109.5 . . ?</w:t>
      </w:r>
    </w:p>
    <w:p w14:paraId="7310831C" w14:textId="77777777" w:rsidR="0026293C" w:rsidRDefault="0026293C" w:rsidP="0026293C">
      <w:r>
        <w:t>H24A C24 H24C 109.5 . . ?</w:t>
      </w:r>
    </w:p>
    <w:p w14:paraId="5B82B00C" w14:textId="77777777" w:rsidR="0026293C" w:rsidRDefault="0026293C" w:rsidP="0026293C">
      <w:r>
        <w:t>H24B C24 H24C 109.5 . . ?</w:t>
      </w:r>
    </w:p>
    <w:p w14:paraId="3FA8A556" w14:textId="77777777" w:rsidR="0026293C" w:rsidRDefault="0026293C" w:rsidP="0026293C">
      <w:r>
        <w:t>C26 C25 N2 123.5(7) . . ?</w:t>
      </w:r>
    </w:p>
    <w:p w14:paraId="43DB9A13" w14:textId="77777777" w:rsidR="0026293C" w:rsidRDefault="0026293C" w:rsidP="0026293C">
      <w:r>
        <w:t>C26 C25 H25A 106.4 . . ?</w:t>
      </w:r>
    </w:p>
    <w:p w14:paraId="5AB2AFD4" w14:textId="77777777" w:rsidR="0026293C" w:rsidRDefault="0026293C" w:rsidP="0026293C">
      <w:r>
        <w:t>N2 C25 H25A 106.4 . . ?</w:t>
      </w:r>
    </w:p>
    <w:p w14:paraId="14104B8F" w14:textId="77777777" w:rsidR="0026293C" w:rsidRDefault="0026293C" w:rsidP="0026293C">
      <w:r>
        <w:t>C26 C25 H25B 106.4 . . ?</w:t>
      </w:r>
    </w:p>
    <w:p w14:paraId="502F63DF" w14:textId="77777777" w:rsidR="0026293C" w:rsidRDefault="0026293C" w:rsidP="0026293C">
      <w:r>
        <w:t>N2 C25 H25B 106.4 . . ?</w:t>
      </w:r>
    </w:p>
    <w:p w14:paraId="45174152" w14:textId="77777777" w:rsidR="0026293C" w:rsidRDefault="0026293C" w:rsidP="0026293C">
      <w:r>
        <w:t>H25A C25 H25B 106.5 . . ?</w:t>
      </w:r>
    </w:p>
    <w:p w14:paraId="2831C26E" w14:textId="77777777" w:rsidR="0026293C" w:rsidRDefault="0026293C" w:rsidP="0026293C">
      <w:r>
        <w:t>C25 C26 H26A 109.5 . . ?</w:t>
      </w:r>
    </w:p>
    <w:p w14:paraId="17FCAF0F" w14:textId="77777777" w:rsidR="0026293C" w:rsidRDefault="0026293C" w:rsidP="0026293C">
      <w:r>
        <w:t>C25 C26 H26B 109.5 . . ?</w:t>
      </w:r>
    </w:p>
    <w:p w14:paraId="53D495A9" w14:textId="77777777" w:rsidR="0026293C" w:rsidRDefault="0026293C" w:rsidP="0026293C">
      <w:r>
        <w:t>H26A C26 H26B 109.5 . . ?</w:t>
      </w:r>
    </w:p>
    <w:p w14:paraId="1D7E4B9D" w14:textId="77777777" w:rsidR="0026293C" w:rsidRDefault="0026293C" w:rsidP="0026293C">
      <w:r>
        <w:t>C25 C26 H26C 109.5 . . ?</w:t>
      </w:r>
    </w:p>
    <w:p w14:paraId="11278A00" w14:textId="77777777" w:rsidR="0026293C" w:rsidRDefault="0026293C" w:rsidP="0026293C">
      <w:r>
        <w:t>H26A C26 H26C 109.5 . . ?</w:t>
      </w:r>
    </w:p>
    <w:p w14:paraId="34E5CBD0" w14:textId="77777777" w:rsidR="0026293C" w:rsidRDefault="0026293C" w:rsidP="0026293C">
      <w:r>
        <w:t>H26B C26 H26C 109.5 . . ?</w:t>
      </w:r>
    </w:p>
    <w:p w14:paraId="6EC8ABAC" w14:textId="77777777" w:rsidR="0026293C" w:rsidRDefault="0026293C" w:rsidP="0026293C">
      <w:r>
        <w:t>N2 C27 C28 113.8(3) . . ?</w:t>
      </w:r>
    </w:p>
    <w:p w14:paraId="236EDFC5" w14:textId="77777777" w:rsidR="0026293C" w:rsidRDefault="0026293C" w:rsidP="0026293C">
      <w:r>
        <w:t>N2 C27 H27B 108.8 . . ?</w:t>
      </w:r>
    </w:p>
    <w:p w14:paraId="6F8B4CD3" w14:textId="77777777" w:rsidR="0026293C" w:rsidRDefault="0026293C" w:rsidP="0026293C">
      <w:r>
        <w:t>C28 C27 H27B 108.8 . . ?</w:t>
      </w:r>
    </w:p>
    <w:p w14:paraId="4E0F26B3" w14:textId="77777777" w:rsidR="0026293C" w:rsidRDefault="0026293C" w:rsidP="0026293C">
      <w:r>
        <w:t>N2 C27 H27A 108.8 . . ?</w:t>
      </w:r>
    </w:p>
    <w:p w14:paraId="364C782B" w14:textId="77777777" w:rsidR="0026293C" w:rsidRDefault="0026293C" w:rsidP="0026293C">
      <w:r>
        <w:t>C28 C27 H27A 108.8 . . ?</w:t>
      </w:r>
    </w:p>
    <w:p w14:paraId="2EAAECFA" w14:textId="77777777" w:rsidR="0026293C" w:rsidRDefault="0026293C" w:rsidP="0026293C">
      <w:r>
        <w:t>H27B C27 H27A 107.7 . . ?</w:t>
      </w:r>
    </w:p>
    <w:p w14:paraId="6E52071D" w14:textId="77777777" w:rsidR="0026293C" w:rsidRDefault="0026293C" w:rsidP="0026293C">
      <w:r>
        <w:t>C27 C28 H28A 109.5 . . ?</w:t>
      </w:r>
    </w:p>
    <w:p w14:paraId="5BE7CAA3" w14:textId="77777777" w:rsidR="0026293C" w:rsidRDefault="0026293C" w:rsidP="0026293C">
      <w:r>
        <w:t>C27 C28 H28B 109.5 . . ?</w:t>
      </w:r>
    </w:p>
    <w:p w14:paraId="6655A6A7" w14:textId="77777777" w:rsidR="0026293C" w:rsidRDefault="0026293C" w:rsidP="0026293C">
      <w:r>
        <w:lastRenderedPageBreak/>
        <w:t>H28A C28 H28B 109.5 . . ?</w:t>
      </w:r>
    </w:p>
    <w:p w14:paraId="7EE753E5" w14:textId="77777777" w:rsidR="0026293C" w:rsidRDefault="0026293C" w:rsidP="0026293C">
      <w:r>
        <w:t>C27 C28 H28C 109.5 . . ?</w:t>
      </w:r>
    </w:p>
    <w:p w14:paraId="0B8A625E" w14:textId="77777777" w:rsidR="0026293C" w:rsidRDefault="0026293C" w:rsidP="0026293C">
      <w:r>
        <w:t>H28A C28 H28C 109.5 . . ?</w:t>
      </w:r>
    </w:p>
    <w:p w14:paraId="56EC7275" w14:textId="77777777" w:rsidR="0026293C" w:rsidRDefault="0026293C" w:rsidP="0026293C">
      <w:r>
        <w:t>H28B C28 H28C 109.5 . . ?</w:t>
      </w:r>
    </w:p>
    <w:p w14:paraId="47EFE931" w14:textId="77777777" w:rsidR="0026293C" w:rsidRDefault="0026293C" w:rsidP="0026293C">
      <w:r>
        <w:t>N3 C29 C30 113.4(2) . . ?</w:t>
      </w:r>
    </w:p>
    <w:p w14:paraId="59D1CBD9" w14:textId="77777777" w:rsidR="0026293C" w:rsidRDefault="0026293C" w:rsidP="0026293C">
      <w:r>
        <w:t>N3 C29 H29A 108.9 . . ?</w:t>
      </w:r>
    </w:p>
    <w:p w14:paraId="608635DF" w14:textId="77777777" w:rsidR="0026293C" w:rsidRDefault="0026293C" w:rsidP="0026293C">
      <w:r>
        <w:t>C30 C29 H29A 108.9 . . ?</w:t>
      </w:r>
    </w:p>
    <w:p w14:paraId="17CD9763" w14:textId="77777777" w:rsidR="0026293C" w:rsidRDefault="0026293C" w:rsidP="0026293C">
      <w:r>
        <w:t>N3 C29 H29B 108.9 . . ?</w:t>
      </w:r>
    </w:p>
    <w:p w14:paraId="45356F9B" w14:textId="77777777" w:rsidR="0026293C" w:rsidRDefault="0026293C" w:rsidP="0026293C">
      <w:r>
        <w:t>C30 C29 H29B 108.9 . . ?</w:t>
      </w:r>
    </w:p>
    <w:p w14:paraId="2E076174" w14:textId="77777777" w:rsidR="0026293C" w:rsidRDefault="0026293C" w:rsidP="0026293C">
      <w:r>
        <w:t>H29A C29 H29B 107.7 . . ?</w:t>
      </w:r>
    </w:p>
    <w:p w14:paraId="6C32784E" w14:textId="77777777" w:rsidR="0026293C" w:rsidRDefault="0026293C" w:rsidP="0026293C">
      <w:r>
        <w:t>N4 C30 C29 112.2(2) . . ?</w:t>
      </w:r>
    </w:p>
    <w:p w14:paraId="673E2804" w14:textId="77777777" w:rsidR="0026293C" w:rsidRDefault="0026293C" w:rsidP="0026293C">
      <w:r>
        <w:t>N4 C30 H30A 109.2 . . ?</w:t>
      </w:r>
    </w:p>
    <w:p w14:paraId="56922002" w14:textId="77777777" w:rsidR="0026293C" w:rsidRDefault="0026293C" w:rsidP="0026293C">
      <w:r>
        <w:t>C29 C30 H30A 109.2 . . ?</w:t>
      </w:r>
    </w:p>
    <w:p w14:paraId="3EE2BE8C" w14:textId="77777777" w:rsidR="0026293C" w:rsidRDefault="0026293C" w:rsidP="0026293C">
      <w:r>
        <w:t>N4 C30 H30B 109.2 . . ?</w:t>
      </w:r>
    </w:p>
    <w:p w14:paraId="1BB4E830" w14:textId="77777777" w:rsidR="0026293C" w:rsidRDefault="0026293C" w:rsidP="0026293C">
      <w:r>
        <w:t>C29 C30 H30B 109.2 . . ?</w:t>
      </w:r>
    </w:p>
    <w:p w14:paraId="063C3F6D" w14:textId="77777777" w:rsidR="0026293C" w:rsidRDefault="0026293C" w:rsidP="0026293C">
      <w:r>
        <w:t>H30A C30 H30B 107.9 . . ?</w:t>
      </w:r>
    </w:p>
    <w:p w14:paraId="5059DEBC" w14:textId="77777777" w:rsidR="0026293C" w:rsidRDefault="0026293C" w:rsidP="0026293C">
      <w:r>
        <w:t>N4 C31 C36 119.1(2) . . ?</w:t>
      </w:r>
    </w:p>
    <w:p w14:paraId="22C2BD99" w14:textId="77777777" w:rsidR="0026293C" w:rsidRDefault="0026293C" w:rsidP="0026293C">
      <w:r>
        <w:t>N4 C31 C32 122.5(2) . . ?</w:t>
      </w:r>
    </w:p>
    <w:p w14:paraId="23F04E41" w14:textId="77777777" w:rsidR="0026293C" w:rsidRDefault="0026293C" w:rsidP="0026293C">
      <w:r>
        <w:t>C36 C31 C32 118.4(2) . . ?</w:t>
      </w:r>
    </w:p>
    <w:p w14:paraId="54F6EBE1" w14:textId="77777777" w:rsidR="0026293C" w:rsidRDefault="0026293C" w:rsidP="0026293C">
      <w:r>
        <w:t>C33 C32 C31 120.0(2) . . ?</w:t>
      </w:r>
    </w:p>
    <w:p w14:paraId="1FC3EF88" w14:textId="77777777" w:rsidR="0026293C" w:rsidRDefault="0026293C" w:rsidP="0026293C">
      <w:r>
        <w:t>C33 C32 H32 120.0 . . ?</w:t>
      </w:r>
    </w:p>
    <w:p w14:paraId="3AC8F140" w14:textId="77777777" w:rsidR="0026293C" w:rsidRDefault="0026293C" w:rsidP="0026293C">
      <w:r>
        <w:t>C31 C32 H32 120.0 . . ?</w:t>
      </w:r>
    </w:p>
    <w:p w14:paraId="49DBEA9B" w14:textId="77777777" w:rsidR="0026293C" w:rsidRDefault="0026293C" w:rsidP="0026293C">
      <w:r>
        <w:t>C32 C33 C34 120.7(2) . . ?</w:t>
      </w:r>
    </w:p>
    <w:p w14:paraId="14C42BA8" w14:textId="77777777" w:rsidR="0026293C" w:rsidRDefault="0026293C" w:rsidP="0026293C">
      <w:r>
        <w:t>C32 C33 H33 119.6 . . ?</w:t>
      </w:r>
    </w:p>
    <w:p w14:paraId="44CB7C5C" w14:textId="77777777" w:rsidR="0026293C" w:rsidRDefault="0026293C" w:rsidP="0026293C">
      <w:r>
        <w:t>C34 C33 H33 119.6 . . ?</w:t>
      </w:r>
    </w:p>
    <w:p w14:paraId="4D6EB554" w14:textId="77777777" w:rsidR="0026293C" w:rsidRDefault="0026293C" w:rsidP="0026293C">
      <w:r>
        <w:lastRenderedPageBreak/>
        <w:t>C33 C34 C35 120.4(2) . . ?</w:t>
      </w:r>
    </w:p>
    <w:p w14:paraId="2B2F448A" w14:textId="77777777" w:rsidR="0026293C" w:rsidRDefault="0026293C" w:rsidP="0026293C">
      <w:r>
        <w:t>C33 C34 N5 120.2(3) . . ?</w:t>
      </w:r>
    </w:p>
    <w:p w14:paraId="4F65209F" w14:textId="77777777" w:rsidR="0026293C" w:rsidRDefault="0026293C" w:rsidP="0026293C">
      <w:r>
        <w:t>C35 C34 N5 119.4(3) . . ?</w:t>
      </w:r>
    </w:p>
    <w:p w14:paraId="75A16054" w14:textId="77777777" w:rsidR="0026293C" w:rsidRDefault="0026293C" w:rsidP="0026293C">
      <w:r>
        <w:t>C36 C35 C34 119.5(2) . . ?</w:t>
      </w:r>
    </w:p>
    <w:p w14:paraId="4AF97E49" w14:textId="77777777" w:rsidR="0026293C" w:rsidRDefault="0026293C" w:rsidP="0026293C">
      <w:r>
        <w:t>C36 C35 H35 120.2 . . ?</w:t>
      </w:r>
    </w:p>
    <w:p w14:paraId="606E9574" w14:textId="77777777" w:rsidR="0026293C" w:rsidRDefault="0026293C" w:rsidP="0026293C">
      <w:r>
        <w:t>C34 C35 H35 120.2 . . ?</w:t>
      </w:r>
    </w:p>
    <w:p w14:paraId="0D68624E" w14:textId="77777777" w:rsidR="0026293C" w:rsidRDefault="0026293C" w:rsidP="0026293C">
      <w:r>
        <w:t>C35 C36 C31 120.9(2) . . ?</w:t>
      </w:r>
    </w:p>
    <w:p w14:paraId="788FF1AC" w14:textId="77777777" w:rsidR="0026293C" w:rsidRDefault="0026293C" w:rsidP="0026293C">
      <w:r>
        <w:t>C35 C36 H36 119.6 . . ?</w:t>
      </w:r>
    </w:p>
    <w:p w14:paraId="45373B2F" w14:textId="77777777" w:rsidR="0026293C" w:rsidRDefault="0026293C" w:rsidP="0026293C">
      <w:r>
        <w:t>C31 C36 H36 119.6 . . ?</w:t>
      </w:r>
    </w:p>
    <w:p w14:paraId="72E662E5" w14:textId="77777777" w:rsidR="0026293C" w:rsidRDefault="0026293C" w:rsidP="0026293C"/>
    <w:p w14:paraId="0B6CEFD1" w14:textId="77777777" w:rsidR="0026293C" w:rsidRDefault="0026293C" w:rsidP="0026293C">
      <w:r>
        <w:t>loop_</w:t>
      </w:r>
    </w:p>
    <w:p w14:paraId="6D38EBE1" w14:textId="77777777" w:rsidR="0026293C" w:rsidRDefault="0026293C" w:rsidP="0026293C">
      <w:r>
        <w:t>_geom_torsion_atom_site_label_1</w:t>
      </w:r>
    </w:p>
    <w:p w14:paraId="3BBE1777" w14:textId="77777777" w:rsidR="0026293C" w:rsidRDefault="0026293C" w:rsidP="0026293C">
      <w:r>
        <w:t>_geom_torsion_atom_site_label_2</w:t>
      </w:r>
    </w:p>
    <w:p w14:paraId="06970C79" w14:textId="77777777" w:rsidR="0026293C" w:rsidRDefault="0026293C" w:rsidP="0026293C">
      <w:r>
        <w:t>_geom_torsion_atom_site_label_3</w:t>
      </w:r>
    </w:p>
    <w:p w14:paraId="6BC62212" w14:textId="77777777" w:rsidR="0026293C" w:rsidRDefault="0026293C" w:rsidP="0026293C">
      <w:r>
        <w:t>_geom_torsion_atom_site_label_4</w:t>
      </w:r>
    </w:p>
    <w:p w14:paraId="2B15FB82" w14:textId="77777777" w:rsidR="0026293C" w:rsidRDefault="0026293C" w:rsidP="0026293C">
      <w:r>
        <w:t>_geom_torsion</w:t>
      </w:r>
    </w:p>
    <w:p w14:paraId="055E8485" w14:textId="77777777" w:rsidR="0026293C" w:rsidRDefault="0026293C" w:rsidP="0026293C">
      <w:r>
        <w:t>_geom_torsion_site_symmetry_1</w:t>
      </w:r>
    </w:p>
    <w:p w14:paraId="160E9113" w14:textId="77777777" w:rsidR="0026293C" w:rsidRDefault="0026293C" w:rsidP="0026293C">
      <w:r>
        <w:t>_geom_torsion_site_symmetry_2</w:t>
      </w:r>
    </w:p>
    <w:p w14:paraId="47E04691" w14:textId="77777777" w:rsidR="0026293C" w:rsidRDefault="0026293C" w:rsidP="0026293C">
      <w:r>
        <w:t>_geom_torsion_site_symmetry_3</w:t>
      </w:r>
    </w:p>
    <w:p w14:paraId="01FFF927" w14:textId="77777777" w:rsidR="0026293C" w:rsidRDefault="0026293C" w:rsidP="0026293C">
      <w:r>
        <w:t>_geom_torsion_site_symmetry_4</w:t>
      </w:r>
    </w:p>
    <w:p w14:paraId="540603CA" w14:textId="77777777" w:rsidR="0026293C" w:rsidRDefault="0026293C" w:rsidP="0026293C">
      <w:r>
        <w:t>_geom_torsion_publ_flag</w:t>
      </w:r>
    </w:p>
    <w:p w14:paraId="05CC4630" w14:textId="77777777" w:rsidR="0026293C" w:rsidRDefault="0026293C" w:rsidP="0026293C">
      <w:r>
        <w:t>C10 C1 C2 C3 0.8(4) . . . . ?</w:t>
      </w:r>
    </w:p>
    <w:p w14:paraId="08AD55D7" w14:textId="77777777" w:rsidR="0026293C" w:rsidRDefault="0026293C" w:rsidP="0026293C">
      <w:r>
        <w:t>C27 N2 C3 C4 175.7(2) . . . . ?</w:t>
      </w:r>
    </w:p>
    <w:p w14:paraId="7CC2C7A2" w14:textId="77777777" w:rsidR="0026293C" w:rsidRDefault="0026293C" w:rsidP="0026293C">
      <w:r>
        <w:t>C25 N2 C3 C4 5.3(4) . . . . ?</w:t>
      </w:r>
    </w:p>
    <w:p w14:paraId="57718A56" w14:textId="77777777" w:rsidR="0026293C" w:rsidRDefault="0026293C" w:rsidP="0026293C">
      <w:r>
        <w:t>C27 N2 C3 C2 -4.5(4) . . . . ?</w:t>
      </w:r>
    </w:p>
    <w:p w14:paraId="39D4E214" w14:textId="77777777" w:rsidR="0026293C" w:rsidRDefault="0026293C" w:rsidP="0026293C">
      <w:r>
        <w:t>C25 N2 C3 C2 -175.0(3) . . . . ?</w:t>
      </w:r>
    </w:p>
    <w:p w14:paraId="36F1F521" w14:textId="77777777" w:rsidR="0026293C" w:rsidRDefault="0026293C" w:rsidP="0026293C">
      <w:r>
        <w:lastRenderedPageBreak/>
        <w:t>C1 C2 C3 N2 -179.3(2) . . . . ?</w:t>
      </w:r>
    </w:p>
    <w:p w14:paraId="7B55C0FC" w14:textId="77777777" w:rsidR="0026293C" w:rsidRDefault="0026293C" w:rsidP="0026293C">
      <w:r>
        <w:t>C1 C2 C3 C4 0.5(3) . . . . ?</w:t>
      </w:r>
    </w:p>
    <w:p w14:paraId="23D9871F" w14:textId="77777777" w:rsidR="0026293C" w:rsidRDefault="0026293C" w:rsidP="0026293C">
      <w:r>
        <w:t>N2 C3 C4 C11 178.9(2) . . . . ?</w:t>
      </w:r>
    </w:p>
    <w:p w14:paraId="6B21889A" w14:textId="77777777" w:rsidR="0026293C" w:rsidRDefault="0026293C" w:rsidP="0026293C">
      <w:r>
        <w:t>C2 C3 C4 C11 -0.8(3) . . . . ?</w:t>
      </w:r>
    </w:p>
    <w:p w14:paraId="00825BB5" w14:textId="77777777" w:rsidR="0026293C" w:rsidRDefault="0026293C" w:rsidP="0026293C">
      <w:r>
        <w:t>C12 C5 C6 C7 -1.1(4) . . . . ?</w:t>
      </w:r>
    </w:p>
    <w:p w14:paraId="2404E7A0" w14:textId="77777777" w:rsidR="0026293C" w:rsidRDefault="0026293C" w:rsidP="0026293C">
      <w:r>
        <w:t>C21 N1 C7 C8 176.5(3) . . . . ?</w:t>
      </w:r>
    </w:p>
    <w:p w14:paraId="6B36B9CB" w14:textId="77777777" w:rsidR="0026293C" w:rsidRDefault="0026293C" w:rsidP="0026293C">
      <w:r>
        <w:t>C23 N1 C7 C8 -0.1(4) . . . . ?</w:t>
      </w:r>
    </w:p>
    <w:p w14:paraId="2D828FD4" w14:textId="77777777" w:rsidR="0026293C" w:rsidRDefault="0026293C" w:rsidP="0026293C">
      <w:r>
        <w:t>C21 N1 C7 C6 -4.3(5) . . . . ?</w:t>
      </w:r>
    </w:p>
    <w:p w14:paraId="04D4899E" w14:textId="77777777" w:rsidR="0026293C" w:rsidRDefault="0026293C" w:rsidP="0026293C">
      <w:r>
        <w:t>C23 N1 C7 C6 179.1(3) . . . . ?</w:t>
      </w:r>
    </w:p>
    <w:p w14:paraId="68B01E74" w14:textId="77777777" w:rsidR="0026293C" w:rsidRDefault="0026293C" w:rsidP="0026293C">
      <w:r>
        <w:t>C5 C6 C7 N1 -176.4(3) . . . . ?</w:t>
      </w:r>
    </w:p>
    <w:p w14:paraId="478D40DA" w14:textId="77777777" w:rsidR="0026293C" w:rsidRDefault="0026293C" w:rsidP="0026293C">
      <w:r>
        <w:t>C5 C6 C7 C8 2.8(4) . . . . ?</w:t>
      </w:r>
    </w:p>
    <w:p w14:paraId="10FDB694" w14:textId="77777777" w:rsidR="0026293C" w:rsidRDefault="0026293C" w:rsidP="0026293C">
      <w:r>
        <w:t>N1 C7 C8 C13 177.2(2) . . . . ?</w:t>
      </w:r>
    </w:p>
    <w:p w14:paraId="7051F4E6" w14:textId="77777777" w:rsidR="0026293C" w:rsidRDefault="0026293C" w:rsidP="0026293C">
      <w:r>
        <w:t>C6 C7 C8 C13 -2.0(4) . . . . ?</w:t>
      </w:r>
    </w:p>
    <w:p w14:paraId="132D110C" w14:textId="77777777" w:rsidR="0026293C" w:rsidRDefault="0026293C" w:rsidP="0026293C">
      <w:r>
        <w:t>C20 N3 C9 C12 -122.3(2) . . . . ?</w:t>
      </w:r>
    </w:p>
    <w:p w14:paraId="42F3A5A4" w14:textId="77777777" w:rsidR="0026293C" w:rsidRDefault="0026293C" w:rsidP="0026293C">
      <w:r>
        <w:t>C29 N3 C9 C12 55.9(3) . . . . ?</w:t>
      </w:r>
    </w:p>
    <w:p w14:paraId="18266BD5" w14:textId="77777777" w:rsidR="0026293C" w:rsidRDefault="0026293C" w:rsidP="0026293C">
      <w:r>
        <w:t>C20 N3 C9 C14 -0.7(2) . . . . ?</w:t>
      </w:r>
    </w:p>
    <w:p w14:paraId="15038966" w14:textId="77777777" w:rsidR="0026293C" w:rsidRDefault="0026293C" w:rsidP="0026293C">
      <w:r>
        <w:t>C29 N3 C9 C14 177.38(19) . . . . ?</w:t>
      </w:r>
    </w:p>
    <w:p w14:paraId="43BAB850" w14:textId="77777777" w:rsidR="0026293C" w:rsidRDefault="0026293C" w:rsidP="0026293C">
      <w:r>
        <w:t>C20 N3 C9 C10 115.7(2) . . . . ?</w:t>
      </w:r>
    </w:p>
    <w:p w14:paraId="6D3DBFFC" w14:textId="77777777" w:rsidR="0026293C" w:rsidRDefault="0026293C" w:rsidP="0026293C">
      <w:r>
        <w:t>C29 N3 C9 C10 -66.2(3) . . . . ?</w:t>
      </w:r>
    </w:p>
    <w:p w14:paraId="74FB081A" w14:textId="77777777" w:rsidR="0026293C" w:rsidRDefault="0026293C" w:rsidP="0026293C">
      <w:r>
        <w:t>C2 C1 C10 C11 -1.7(3) . . . . ?</w:t>
      </w:r>
    </w:p>
    <w:p w14:paraId="5D72BA77" w14:textId="77777777" w:rsidR="0026293C" w:rsidRDefault="0026293C" w:rsidP="0026293C">
      <w:r>
        <w:t>C2 C1 C10 C9 178.9(2) . . . . ?</w:t>
      </w:r>
    </w:p>
    <w:p w14:paraId="15684C29" w14:textId="77777777" w:rsidR="0026293C" w:rsidRDefault="0026293C" w:rsidP="0026293C">
      <w:r>
        <w:t>N3 C9 C10 C11 128.9(2) . . . . ?</w:t>
      </w:r>
    </w:p>
    <w:p w14:paraId="5D3E8E12" w14:textId="77777777" w:rsidR="0026293C" w:rsidRDefault="0026293C" w:rsidP="0026293C">
      <w:r>
        <w:t>C12 C9 C10 C11 6.5(3) . . . . ?</w:t>
      </w:r>
    </w:p>
    <w:p w14:paraId="43DD25D3" w14:textId="77777777" w:rsidR="0026293C" w:rsidRDefault="0026293C" w:rsidP="0026293C">
      <w:r>
        <w:t>C14 C9 C10 C11 -121.0(2) . . . . ?</w:t>
      </w:r>
    </w:p>
    <w:p w14:paraId="1600EEF7" w14:textId="77777777" w:rsidR="0026293C" w:rsidRDefault="0026293C" w:rsidP="0026293C">
      <w:r>
        <w:t>N3 C9 C10 C1 -51.7(3) . . . . ?</w:t>
      </w:r>
    </w:p>
    <w:p w14:paraId="3CDC2F01" w14:textId="77777777" w:rsidR="0026293C" w:rsidRDefault="0026293C" w:rsidP="0026293C">
      <w:r>
        <w:lastRenderedPageBreak/>
        <w:t>C12 C9 C10 C1 -174.12(19) . . . . ?</w:t>
      </w:r>
    </w:p>
    <w:p w14:paraId="660418D2" w14:textId="77777777" w:rsidR="0026293C" w:rsidRDefault="0026293C" w:rsidP="0026293C">
      <w:r>
        <w:t>C14 C9 C10 C1 58.4(3) . . . . ?</w:t>
      </w:r>
    </w:p>
    <w:p w14:paraId="463919DD" w14:textId="77777777" w:rsidR="0026293C" w:rsidRDefault="0026293C" w:rsidP="0026293C">
      <w:r>
        <w:t>C13 O1 C11 C10 -9.2(3) . . . . ?</w:t>
      </w:r>
    </w:p>
    <w:p w14:paraId="17A20A81" w14:textId="77777777" w:rsidR="0026293C" w:rsidRDefault="0026293C" w:rsidP="0026293C">
      <w:r>
        <w:t>C13 O1 C11 C4 171.72(19) . . . . ?</w:t>
      </w:r>
    </w:p>
    <w:p w14:paraId="3E79BAD3" w14:textId="77777777" w:rsidR="0026293C" w:rsidRDefault="0026293C" w:rsidP="0026293C">
      <w:r>
        <w:t>C1 C10 C11 O1 -177.60(19) . . . . ?</w:t>
      </w:r>
    </w:p>
    <w:p w14:paraId="5F0100D3" w14:textId="77777777" w:rsidR="0026293C" w:rsidRDefault="0026293C" w:rsidP="0026293C">
      <w:r>
        <w:t>C9 C10 C11 O1 1.8(3) . . . . ?</w:t>
      </w:r>
    </w:p>
    <w:p w14:paraId="44898621" w14:textId="77777777" w:rsidR="0026293C" w:rsidRDefault="0026293C" w:rsidP="0026293C">
      <w:r>
        <w:t>C1 C10 C11 C4 1.4(3) . . . . ?</w:t>
      </w:r>
    </w:p>
    <w:p w14:paraId="6AEB73E8" w14:textId="77777777" w:rsidR="0026293C" w:rsidRDefault="0026293C" w:rsidP="0026293C">
      <w:r>
        <w:t>C9 C10 C11 C4 -179.2(2) . . . . ?</w:t>
      </w:r>
    </w:p>
    <w:p w14:paraId="65CA75E7" w14:textId="77777777" w:rsidR="0026293C" w:rsidRDefault="0026293C" w:rsidP="0026293C">
      <w:r>
        <w:t>C3 C4 C11 O1 178.9(2) . . . . ?</w:t>
      </w:r>
    </w:p>
    <w:p w14:paraId="231A0B0B" w14:textId="77777777" w:rsidR="0026293C" w:rsidRDefault="0026293C" w:rsidP="0026293C">
      <w:r>
        <w:t>C3 C4 C11 C10 -0.1(3) . . . . ?</w:t>
      </w:r>
    </w:p>
    <w:p w14:paraId="39265C98" w14:textId="77777777" w:rsidR="0026293C" w:rsidRDefault="0026293C" w:rsidP="0026293C">
      <w:r>
        <w:t>C6 C5 C12 C13 -1.5(4) . . . . ?</w:t>
      </w:r>
    </w:p>
    <w:p w14:paraId="0FBB0485" w14:textId="77777777" w:rsidR="0026293C" w:rsidRDefault="0026293C" w:rsidP="0026293C">
      <w:r>
        <w:t>C6 C5 C12 C9 -179.7(2) . . . . ?</w:t>
      </w:r>
    </w:p>
    <w:p w14:paraId="14A918DE" w14:textId="77777777" w:rsidR="0026293C" w:rsidRDefault="0026293C" w:rsidP="0026293C">
      <w:r>
        <w:t>N3 C9 C12 C13 -130.3(2) . . . . ?</w:t>
      </w:r>
    </w:p>
    <w:p w14:paraId="362BB91E" w14:textId="77777777" w:rsidR="0026293C" w:rsidRDefault="0026293C" w:rsidP="0026293C">
      <w:r>
        <w:t>C14 C9 C12 C13 116.9(2) . . . . ?</w:t>
      </w:r>
    </w:p>
    <w:p w14:paraId="46697DC7" w14:textId="77777777" w:rsidR="0026293C" w:rsidRDefault="0026293C" w:rsidP="0026293C">
      <w:r>
        <w:t>C10 C9 C12 C13 -8.1(3) . . . . ?</w:t>
      </w:r>
    </w:p>
    <w:p w14:paraId="580B18E1" w14:textId="77777777" w:rsidR="0026293C" w:rsidRDefault="0026293C" w:rsidP="0026293C">
      <w:r>
        <w:t>N3 C9 C12 C5 47.8(3) . . . . ?</w:t>
      </w:r>
    </w:p>
    <w:p w14:paraId="3CC6448F" w14:textId="77777777" w:rsidR="0026293C" w:rsidRDefault="0026293C" w:rsidP="0026293C">
      <w:r>
        <w:t>C14 C9 C12 C5 -64.9(3) . . . . ?</w:t>
      </w:r>
    </w:p>
    <w:p w14:paraId="1D40ED1B" w14:textId="77777777" w:rsidR="0026293C" w:rsidRDefault="0026293C" w:rsidP="0026293C">
      <w:r>
        <w:t>C10 C9 C12 C5 170.0(2) . . . . ?</w:t>
      </w:r>
    </w:p>
    <w:p w14:paraId="5ED4DF67" w14:textId="77777777" w:rsidR="0026293C" w:rsidRDefault="0026293C" w:rsidP="0026293C">
      <w:r>
        <w:t>C5 C12 C13 O1 -176.7(2) . . . . ?</w:t>
      </w:r>
    </w:p>
    <w:p w14:paraId="278B4DE8" w14:textId="77777777" w:rsidR="0026293C" w:rsidRDefault="0026293C" w:rsidP="0026293C">
      <w:r>
        <w:t>C9 C12 C13 O1 1.6(3) . . . . ?</w:t>
      </w:r>
    </w:p>
    <w:p w14:paraId="26388ECE" w14:textId="77777777" w:rsidR="0026293C" w:rsidRDefault="0026293C" w:rsidP="0026293C">
      <w:r>
        <w:t>C5 C12 C13 C8 2.3(3) . . . . ?</w:t>
      </w:r>
    </w:p>
    <w:p w14:paraId="62CB4049" w14:textId="77777777" w:rsidR="0026293C" w:rsidRDefault="0026293C" w:rsidP="0026293C">
      <w:r>
        <w:t>C9 C12 C13 C8 -179.4(2) . . . . ?</w:t>
      </w:r>
    </w:p>
    <w:p w14:paraId="2A6E2D5A" w14:textId="77777777" w:rsidR="0026293C" w:rsidRDefault="0026293C" w:rsidP="0026293C">
      <w:r>
        <w:t>C11 O1 C13 C12 7.6(3) . . . . ?</w:t>
      </w:r>
    </w:p>
    <w:p w14:paraId="5FCEA0B2" w14:textId="77777777" w:rsidR="0026293C" w:rsidRDefault="0026293C" w:rsidP="0026293C">
      <w:r>
        <w:t>C11 O1 C13 C8 -171.5(2) . . . . ?</w:t>
      </w:r>
    </w:p>
    <w:p w14:paraId="14F7C60D" w14:textId="77777777" w:rsidR="0026293C" w:rsidRDefault="0026293C" w:rsidP="0026293C">
      <w:r>
        <w:t>C7 C8 C13 C12 -0.6(4) . . . . ?</w:t>
      </w:r>
    </w:p>
    <w:p w14:paraId="00759E18" w14:textId="77777777" w:rsidR="0026293C" w:rsidRDefault="0026293C" w:rsidP="0026293C">
      <w:r>
        <w:t>C7 C8 C13 O1 178.5(2) . . . . ?</w:t>
      </w:r>
    </w:p>
    <w:p w14:paraId="3B3EA921" w14:textId="77777777" w:rsidR="0026293C" w:rsidRDefault="0026293C" w:rsidP="0026293C">
      <w:r>
        <w:lastRenderedPageBreak/>
        <w:t>N3 C9 C14 C15 179.8(2) . . . . ?</w:t>
      </w:r>
    </w:p>
    <w:p w14:paraId="6DEB297C" w14:textId="77777777" w:rsidR="0026293C" w:rsidRDefault="0026293C" w:rsidP="0026293C">
      <w:r>
        <w:t>C12 C9 C14 C15 -61.5(3) . . . . ?</w:t>
      </w:r>
    </w:p>
    <w:p w14:paraId="71A35ED3" w14:textId="77777777" w:rsidR="0026293C" w:rsidRDefault="0026293C" w:rsidP="0026293C">
      <w:r>
        <w:t>C10 C9 C14 C15 63.4(3) . . . . ?</w:t>
      </w:r>
    </w:p>
    <w:p w14:paraId="2379AA55" w14:textId="77777777" w:rsidR="0026293C" w:rsidRDefault="0026293C" w:rsidP="0026293C">
      <w:r>
        <w:t>N3 C9 C14 C19 3.3(2) . . . . ?</w:t>
      </w:r>
    </w:p>
    <w:p w14:paraId="0D884517" w14:textId="77777777" w:rsidR="0026293C" w:rsidRDefault="0026293C" w:rsidP="0026293C">
      <w:r>
        <w:t>C12 C9 C14 C19 121.9(2) . . . . ?</w:t>
      </w:r>
    </w:p>
    <w:p w14:paraId="3FCF3E66" w14:textId="77777777" w:rsidR="0026293C" w:rsidRDefault="0026293C" w:rsidP="0026293C">
      <w:r>
        <w:t>C10 C9 C14 C19 -113.2(2) . . . . ?</w:t>
      </w:r>
    </w:p>
    <w:p w14:paraId="0C99ADFE" w14:textId="77777777" w:rsidR="0026293C" w:rsidRDefault="0026293C" w:rsidP="0026293C">
      <w:r>
        <w:t>C19 C14 C15 C16 1.9(4) . . . . ?</w:t>
      </w:r>
    </w:p>
    <w:p w14:paraId="7EB4A211" w14:textId="77777777" w:rsidR="0026293C" w:rsidRDefault="0026293C" w:rsidP="0026293C">
      <w:r>
        <w:t>C9 C14 C15 C16 -174.3(2) . . . . ?</w:t>
      </w:r>
    </w:p>
    <w:p w14:paraId="72BA5A3D" w14:textId="77777777" w:rsidR="0026293C" w:rsidRDefault="0026293C" w:rsidP="0026293C">
      <w:r>
        <w:t>C14 C15 C16 C17 -0.1(4) . . . . ?</w:t>
      </w:r>
    </w:p>
    <w:p w14:paraId="7224BDEF" w14:textId="77777777" w:rsidR="0026293C" w:rsidRDefault="0026293C" w:rsidP="0026293C">
      <w:r>
        <w:t>C15 C16 C17 C18 -1.4(4) . . . . ?</w:t>
      </w:r>
    </w:p>
    <w:p w14:paraId="069769B2" w14:textId="77777777" w:rsidR="0026293C" w:rsidRDefault="0026293C" w:rsidP="0026293C">
      <w:r>
        <w:t>C16 C17 C18 C19 1.2(4) . . . . ?</w:t>
      </w:r>
    </w:p>
    <w:p w14:paraId="79BE8C7B" w14:textId="77777777" w:rsidR="0026293C" w:rsidRDefault="0026293C" w:rsidP="0026293C">
      <w:r>
        <w:t>C15 C14 C19 C18 -2.1(4) . . . . ?</w:t>
      </w:r>
    </w:p>
    <w:p w14:paraId="1E203B14" w14:textId="77777777" w:rsidR="0026293C" w:rsidRDefault="0026293C" w:rsidP="0026293C">
      <w:r>
        <w:t>C9 C14 C19 C18 174.8(2) . . . . ?</w:t>
      </w:r>
    </w:p>
    <w:p w14:paraId="5587336C" w14:textId="77777777" w:rsidR="0026293C" w:rsidRDefault="0026293C" w:rsidP="0026293C">
      <w:r>
        <w:t>C15 C14 C19 C20 178.5(2) . . . . ?</w:t>
      </w:r>
    </w:p>
    <w:p w14:paraId="3ECCA92D" w14:textId="77777777" w:rsidR="0026293C" w:rsidRDefault="0026293C" w:rsidP="0026293C">
      <w:r>
        <w:t>C9 C14 C19 C20 -4.6(3) . . . . ?</w:t>
      </w:r>
    </w:p>
    <w:p w14:paraId="4C82EF40" w14:textId="77777777" w:rsidR="0026293C" w:rsidRDefault="0026293C" w:rsidP="0026293C">
      <w:r>
        <w:t>C17 C18 C19 C14 0.6(4) . . . . ?</w:t>
      </w:r>
    </w:p>
    <w:p w14:paraId="5621442A" w14:textId="77777777" w:rsidR="0026293C" w:rsidRDefault="0026293C" w:rsidP="0026293C">
      <w:r>
        <w:t>C17 C18 C19 C20 179.7(2) . . . . ?</w:t>
      </w:r>
    </w:p>
    <w:p w14:paraId="5540D7E6" w14:textId="77777777" w:rsidR="0026293C" w:rsidRDefault="0026293C" w:rsidP="0026293C">
      <w:r>
        <w:t>C29 N3 C20 O2 0.2(4) . . . . ?</w:t>
      </w:r>
    </w:p>
    <w:p w14:paraId="33A767D3" w14:textId="77777777" w:rsidR="0026293C" w:rsidRDefault="0026293C" w:rsidP="0026293C">
      <w:r>
        <w:t>C9 N3 C20 O2 178.2(2) . . . . ?</w:t>
      </w:r>
    </w:p>
    <w:p w14:paraId="3846D841" w14:textId="77777777" w:rsidR="0026293C" w:rsidRDefault="0026293C" w:rsidP="0026293C">
      <w:r>
        <w:t>C29 N3 C20 C19 -179.9(2) . . . . ?</w:t>
      </w:r>
    </w:p>
    <w:p w14:paraId="10E2FDD9" w14:textId="77777777" w:rsidR="0026293C" w:rsidRDefault="0026293C" w:rsidP="0026293C">
      <w:r>
        <w:t>C9 N3 C20 C19 -1.9(3) . . . . ?</w:t>
      </w:r>
    </w:p>
    <w:p w14:paraId="6F312534" w14:textId="77777777" w:rsidR="0026293C" w:rsidRDefault="0026293C" w:rsidP="0026293C">
      <w:r>
        <w:t>C14 C19 C20 O2 -176.1(2) . . . . ?</w:t>
      </w:r>
    </w:p>
    <w:p w14:paraId="4B6D1EA5" w14:textId="77777777" w:rsidR="0026293C" w:rsidRDefault="0026293C" w:rsidP="0026293C">
      <w:r>
        <w:t>C18 C19 C20 O2 4.7(4) . . . . ?</w:t>
      </w:r>
    </w:p>
    <w:p w14:paraId="343D895E" w14:textId="77777777" w:rsidR="0026293C" w:rsidRDefault="0026293C" w:rsidP="0026293C">
      <w:r>
        <w:t>C14 C19 C20 N3 4.0(3) . . . . ?</w:t>
      </w:r>
    </w:p>
    <w:p w14:paraId="37CBA46E" w14:textId="77777777" w:rsidR="0026293C" w:rsidRDefault="0026293C" w:rsidP="0026293C">
      <w:r>
        <w:t>C18 C19 C20 N3 -175.2(2) . . . . ?</w:t>
      </w:r>
    </w:p>
    <w:p w14:paraId="1A6FDC2A" w14:textId="77777777" w:rsidR="0026293C" w:rsidRDefault="0026293C" w:rsidP="0026293C">
      <w:r>
        <w:lastRenderedPageBreak/>
        <w:t>C7 N1 C21 C22 -87.4(5) . . . . ?</w:t>
      </w:r>
    </w:p>
    <w:p w14:paraId="505E06AE" w14:textId="77777777" w:rsidR="0026293C" w:rsidRDefault="0026293C" w:rsidP="0026293C">
      <w:r>
        <w:t>C23 N1 C21 C22 89.3(5) . . . . ?</w:t>
      </w:r>
    </w:p>
    <w:p w14:paraId="42332FBB" w14:textId="77777777" w:rsidR="0026293C" w:rsidRDefault="0026293C" w:rsidP="0026293C">
      <w:r>
        <w:t>C7 N1 C23 C24 79.5(4) . . . . ?</w:t>
      </w:r>
    </w:p>
    <w:p w14:paraId="40BAEFB3" w14:textId="77777777" w:rsidR="0026293C" w:rsidRDefault="0026293C" w:rsidP="0026293C">
      <w:r>
        <w:t>C21 N1 C23 C24 -97.3(4) . . . . ?</w:t>
      </w:r>
    </w:p>
    <w:p w14:paraId="5E8A8CE7" w14:textId="77777777" w:rsidR="0026293C" w:rsidRDefault="0026293C" w:rsidP="0026293C">
      <w:r>
        <w:t>C3 N2 C25 C26 -146.4(7) . . . . ?</w:t>
      </w:r>
    </w:p>
    <w:p w14:paraId="044C62D2" w14:textId="77777777" w:rsidR="0026293C" w:rsidRDefault="0026293C" w:rsidP="0026293C">
      <w:r>
        <w:t>C27 N2 C25 C26 43.0(9) . . . . ?</w:t>
      </w:r>
    </w:p>
    <w:p w14:paraId="0177D128" w14:textId="77777777" w:rsidR="0026293C" w:rsidRDefault="0026293C" w:rsidP="0026293C">
      <w:r>
        <w:t>C3 N2 C27 C28 82.5(3) . . . . ?</w:t>
      </w:r>
    </w:p>
    <w:p w14:paraId="6C9FAE37" w14:textId="77777777" w:rsidR="0026293C" w:rsidRDefault="0026293C" w:rsidP="0026293C">
      <w:r>
        <w:t>C25 N2 C27 C28 -106.9(4) . . . . ?</w:t>
      </w:r>
    </w:p>
    <w:p w14:paraId="44EB6725" w14:textId="77777777" w:rsidR="0026293C" w:rsidRDefault="0026293C" w:rsidP="0026293C">
      <w:r>
        <w:t>C20 N3 C29 C30 -65.8(3) . . . . ?</w:t>
      </w:r>
    </w:p>
    <w:p w14:paraId="15E0E2DE" w14:textId="77777777" w:rsidR="0026293C" w:rsidRDefault="0026293C" w:rsidP="0026293C">
      <w:r>
        <w:t>C9 N3 C29 C30 116.3(2) . . . . ?</w:t>
      </w:r>
    </w:p>
    <w:p w14:paraId="6F6C0BC1" w14:textId="77777777" w:rsidR="0026293C" w:rsidRDefault="0026293C" w:rsidP="0026293C">
      <w:r>
        <w:t>C31 N4 C30 C29 100.6(3) . . . . ?</w:t>
      </w:r>
    </w:p>
    <w:p w14:paraId="1F0BD24B" w14:textId="77777777" w:rsidR="0026293C" w:rsidRDefault="0026293C" w:rsidP="0026293C">
      <w:r>
        <w:t>N3 C29 C30 N4 -163.33(19) . . . . ?</w:t>
      </w:r>
    </w:p>
    <w:p w14:paraId="238F3F5F" w14:textId="77777777" w:rsidR="0026293C" w:rsidRDefault="0026293C" w:rsidP="0026293C">
      <w:r>
        <w:t>C30 N4 C31 C36 164.3(2) . . . . ?</w:t>
      </w:r>
    </w:p>
    <w:p w14:paraId="497ED4DC" w14:textId="77777777" w:rsidR="0026293C" w:rsidRDefault="0026293C" w:rsidP="0026293C">
      <w:r>
        <w:t>C30 N4 C31 C32 -14.6(4) . . . . ?</w:t>
      </w:r>
    </w:p>
    <w:p w14:paraId="21B8E25A" w14:textId="77777777" w:rsidR="0026293C" w:rsidRDefault="0026293C" w:rsidP="0026293C">
      <w:r>
        <w:t>N4 C31 C32 C33 176.5(2) . . . . ?</w:t>
      </w:r>
    </w:p>
    <w:p w14:paraId="4CD055C9" w14:textId="77777777" w:rsidR="0026293C" w:rsidRDefault="0026293C" w:rsidP="0026293C">
      <w:r>
        <w:t>C36 C31 C32 C33 -2.5(4) . . . . ?</w:t>
      </w:r>
    </w:p>
    <w:p w14:paraId="6F77D79C" w14:textId="77777777" w:rsidR="0026293C" w:rsidRDefault="0026293C" w:rsidP="0026293C">
      <w:r>
        <w:t>C31 C32 C33 C34 -0.1(4) . . . . ?</w:t>
      </w:r>
    </w:p>
    <w:p w14:paraId="63976279" w14:textId="77777777" w:rsidR="0026293C" w:rsidRDefault="0026293C" w:rsidP="0026293C">
      <w:r>
        <w:t>C32 C33 C34 C35 1.7(4) . . . . ?</w:t>
      </w:r>
    </w:p>
    <w:p w14:paraId="41A99DE3" w14:textId="77777777" w:rsidR="0026293C" w:rsidRDefault="0026293C" w:rsidP="0026293C">
      <w:r>
        <w:t>C32 C33 C34 N5 -176.8(3) . . . . ?</w:t>
      </w:r>
    </w:p>
    <w:p w14:paraId="231AF6D1" w14:textId="77777777" w:rsidR="0026293C" w:rsidRDefault="0026293C" w:rsidP="0026293C">
      <w:r>
        <w:t>O4 N5 C34 C33 -2.7(4) . . . . ?</w:t>
      </w:r>
    </w:p>
    <w:p w14:paraId="5C7B723C" w14:textId="77777777" w:rsidR="0026293C" w:rsidRDefault="0026293C" w:rsidP="0026293C">
      <w:r>
        <w:t>O3 N5 C34 C33 176.7(3) . . . . ?</w:t>
      </w:r>
    </w:p>
    <w:p w14:paraId="06DA5E7D" w14:textId="77777777" w:rsidR="0026293C" w:rsidRDefault="0026293C" w:rsidP="0026293C">
      <w:r>
        <w:t>O4 N5 C34 C35 178.8(3) . . . . ?</w:t>
      </w:r>
    </w:p>
    <w:p w14:paraId="02678A1A" w14:textId="77777777" w:rsidR="0026293C" w:rsidRDefault="0026293C" w:rsidP="0026293C">
      <w:r>
        <w:t>O3 N5 C34 C35 -1.8(4) . . . . ?</w:t>
      </w:r>
    </w:p>
    <w:p w14:paraId="5929ACC2" w14:textId="77777777" w:rsidR="0026293C" w:rsidRDefault="0026293C" w:rsidP="0026293C">
      <w:r>
        <w:t>C33 C34 C35 C36 -0.6(4) . . . . ?</w:t>
      </w:r>
    </w:p>
    <w:p w14:paraId="2ED579DA" w14:textId="77777777" w:rsidR="0026293C" w:rsidRDefault="0026293C" w:rsidP="0026293C">
      <w:r>
        <w:t>N5 C34 C35 C36 177.8(2) . . . . ?</w:t>
      </w:r>
    </w:p>
    <w:p w14:paraId="4EB075D6" w14:textId="77777777" w:rsidR="0026293C" w:rsidRDefault="0026293C" w:rsidP="0026293C">
      <w:r>
        <w:t>C34 C35 C36 C31 -2.0(4) . . . . ?</w:t>
      </w:r>
    </w:p>
    <w:p w14:paraId="62A5842F" w14:textId="77777777" w:rsidR="0026293C" w:rsidRDefault="0026293C" w:rsidP="0026293C">
      <w:r>
        <w:lastRenderedPageBreak/>
        <w:t>N4 C31 C36 C35 -175.5(2) . . . . ?</w:t>
      </w:r>
    </w:p>
    <w:p w14:paraId="02CCD911" w14:textId="77777777" w:rsidR="0026293C" w:rsidRDefault="0026293C" w:rsidP="0026293C">
      <w:r>
        <w:t>C32 C31 C36 C35 3.5(4) . . . . ?</w:t>
      </w:r>
    </w:p>
    <w:p w14:paraId="07B01A6D" w14:textId="77777777" w:rsidR="0026293C" w:rsidRDefault="0026293C" w:rsidP="0026293C"/>
    <w:p w14:paraId="09F27263" w14:textId="77777777" w:rsidR="0026293C" w:rsidRDefault="0026293C" w:rsidP="0026293C">
      <w:r>
        <w:t>_diffrn_measured_fraction_theta_max 0.993</w:t>
      </w:r>
    </w:p>
    <w:p w14:paraId="351AFF92" w14:textId="77777777" w:rsidR="0026293C" w:rsidRDefault="0026293C" w:rsidP="0026293C">
      <w:r>
        <w:t>_diffrn_reflns_theta_full        28.35</w:t>
      </w:r>
    </w:p>
    <w:p w14:paraId="67CB56C9" w14:textId="77777777" w:rsidR="0026293C" w:rsidRDefault="0026293C" w:rsidP="0026293C">
      <w:r>
        <w:t>_diffrn_measured_fraction_theta_full 0.993</w:t>
      </w:r>
    </w:p>
    <w:p w14:paraId="7ECD52A7" w14:textId="77777777" w:rsidR="0026293C" w:rsidRDefault="0026293C" w:rsidP="0026293C">
      <w:r>
        <w:t>_refine_diff_density_max         0.624</w:t>
      </w:r>
    </w:p>
    <w:p w14:paraId="25E8D79E" w14:textId="77777777" w:rsidR="0026293C" w:rsidRDefault="0026293C" w:rsidP="0026293C">
      <w:r>
        <w:t>_refine_diff_density_min         -0.355</w:t>
      </w:r>
    </w:p>
    <w:p w14:paraId="70A4811E" w14:textId="77777777" w:rsidR="0026293C" w:rsidRDefault="0026293C" w:rsidP="0026293C">
      <w:r>
        <w:t>_refine_diff_density_rms         0.059</w:t>
      </w:r>
    </w:p>
    <w:p w14:paraId="71FA48FE" w14:textId="77777777" w:rsidR="0026293C" w:rsidRDefault="0026293C" w:rsidP="0026293C"/>
    <w:p w14:paraId="29CF2419" w14:textId="77777777" w:rsidR="0026293C" w:rsidRDefault="0026293C" w:rsidP="0026293C"/>
    <w:p w14:paraId="0AA8953F" w14:textId="77777777" w:rsidR="0026293C" w:rsidRDefault="0026293C" w:rsidP="0026293C"/>
    <w:p w14:paraId="00725447" w14:textId="77777777" w:rsidR="0026293C" w:rsidRDefault="0026293C" w:rsidP="0026293C"/>
    <w:p w14:paraId="0AAF53BF" w14:textId="77777777" w:rsidR="0026293C" w:rsidRPr="0026293C" w:rsidRDefault="0026293C" w:rsidP="0026293C"/>
    <w:sectPr w:rsidR="0026293C" w:rsidRPr="0026293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1C51F" w14:textId="77777777" w:rsidR="00783FB1" w:rsidRDefault="00783FB1" w:rsidP="00117666">
      <w:pPr>
        <w:spacing w:after="0"/>
      </w:pPr>
      <w:r>
        <w:separator/>
      </w:r>
    </w:p>
  </w:endnote>
  <w:endnote w:type="continuationSeparator" w:id="0">
    <w:p w14:paraId="7681CE72" w14:textId="77777777" w:rsidR="00783FB1" w:rsidRDefault="00783F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03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03C3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03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03C3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ABB6C" w14:textId="77777777" w:rsidR="00783FB1" w:rsidRDefault="00783FB1" w:rsidP="00117666">
      <w:pPr>
        <w:spacing w:after="0"/>
      </w:pPr>
      <w:r>
        <w:separator/>
      </w:r>
    </w:p>
  </w:footnote>
  <w:footnote w:type="continuationSeparator" w:id="0">
    <w:p w14:paraId="7E65DB67" w14:textId="77777777" w:rsidR="00783FB1" w:rsidRDefault="00783F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293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FB1"/>
    <w:rsid w:val="00790BB3"/>
    <w:rsid w:val="007C206C"/>
    <w:rsid w:val="00817DD6"/>
    <w:rsid w:val="0083759F"/>
    <w:rsid w:val="00885156"/>
    <w:rsid w:val="009103C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A6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F6C55C-E9AC-422A-B59D-9481CBBBE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288</Words>
  <Characters>18742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5</cp:revision>
  <cp:lastPrinted>2013-10-03T12:51:00Z</cp:lastPrinted>
  <dcterms:created xsi:type="dcterms:W3CDTF">2018-11-23T08:58:00Z</dcterms:created>
  <dcterms:modified xsi:type="dcterms:W3CDTF">2022-02-23T01:04:00Z</dcterms:modified>
</cp:coreProperties>
</file>